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255100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366E5176" w14:textId="24F35F0F" w:rsidR="00226783" w:rsidRPr="00226783" w:rsidRDefault="00D737E4" w:rsidP="00226783">
      <w:pPr>
        <w:pStyle w:val="Heading1"/>
        <w:spacing w:line="360" w:lineRule="auto"/>
      </w:pPr>
      <w:r>
        <w:t xml:space="preserve">Supplementary </w:t>
      </w:r>
      <w:r w:rsidR="00503DA5">
        <w:t>Statistical Methods</w:t>
      </w:r>
    </w:p>
    <w:p w14:paraId="347A8821" w14:textId="24149394" w:rsidR="00CC37B9" w:rsidRPr="00CC37B9" w:rsidRDefault="005D01E8" w:rsidP="00006CD7">
      <w:pPr>
        <w:pStyle w:val="Heading2"/>
        <w:rPr>
          <w:lang w:eastAsia="ja-JP"/>
        </w:rPr>
      </w:pPr>
      <w:r w:rsidRPr="00CC37B9">
        <w:rPr>
          <w:lang w:eastAsia="ja-JP"/>
        </w:rPr>
        <w:t>Non-</w:t>
      </w:r>
      <w:r w:rsidR="00E5197D" w:rsidRPr="00CC37B9">
        <w:rPr>
          <w:lang w:eastAsia="ja-JP"/>
        </w:rPr>
        <w:t>P</w:t>
      </w:r>
      <w:r w:rsidR="00D52477" w:rsidRPr="00CC37B9">
        <w:rPr>
          <w:lang w:eastAsia="ja-JP"/>
        </w:rPr>
        <w:t>ara</w:t>
      </w:r>
      <w:r w:rsidR="00E5197D" w:rsidRPr="00CC37B9">
        <w:rPr>
          <w:lang w:eastAsia="ja-JP"/>
        </w:rPr>
        <w:t>metric Repeated Measures Models for Change</w:t>
      </w:r>
      <w:r w:rsidR="00963FB0">
        <w:rPr>
          <w:lang w:eastAsia="ja-JP"/>
        </w:rPr>
        <w:t>s</w:t>
      </w:r>
      <w:r w:rsidR="00E5197D" w:rsidRPr="00CC37B9">
        <w:rPr>
          <w:lang w:eastAsia="ja-JP"/>
        </w:rPr>
        <w:t xml:space="preserve"> in OT and VP</w:t>
      </w:r>
      <w:r w:rsidR="00227398">
        <w:rPr>
          <w:lang w:eastAsia="ja-JP"/>
        </w:rPr>
        <w:t xml:space="preserve"> Levels: </w:t>
      </w:r>
      <w:r w:rsidR="00E5197D" w:rsidRPr="00CC37B9">
        <w:rPr>
          <w:lang w:eastAsia="ja-JP"/>
        </w:rPr>
        <w:t>PPD vs. Non-PPD Groups</w:t>
      </w:r>
    </w:p>
    <w:p w14:paraId="4137F389" w14:textId="5E5415C2" w:rsidR="00226783" w:rsidRPr="00006CD7" w:rsidRDefault="00226783" w:rsidP="40084250">
      <w:pPr>
        <w:spacing w:before="0" w:after="300"/>
        <w:rPr>
          <w:rFonts w:eastAsia="Times New Roman"/>
          <w:lang w:eastAsia="ja-JP"/>
        </w:rPr>
      </w:pPr>
      <w:r w:rsidRPr="40084250">
        <w:rPr>
          <w:rFonts w:eastAsia="Times New Roman"/>
          <w:lang w:eastAsia="ja-JP"/>
        </w:rPr>
        <w:t>Repeated measures models were fit to the data for maternal plasma OT and VP using a non-parametric approach based on rank-transformation. First, outcomes were ranked within each subject, and then a standard repeated measures model was fit using the rank-transformed data</w:t>
      </w:r>
      <w:r w:rsidR="6A1013DC" w:rsidRPr="40084250">
        <w:rPr>
          <w:rFonts w:eastAsia="Times New Roman"/>
          <w:lang w:eastAsia="ja-JP"/>
        </w:rPr>
        <w:t xml:space="preserve"> and </w:t>
      </w:r>
      <w:r w:rsidR="6A1013DC" w:rsidRPr="00C7248B">
        <w:rPr>
          <w:rFonts w:eastAsia="Times New Roman" w:cs="Times New Roman"/>
          <w:color w:val="000000" w:themeColor="text1"/>
          <w:szCs w:val="24"/>
        </w:rPr>
        <w:t>a first-order autoregressive covariance structure (AR1)</w:t>
      </w:r>
      <w:r w:rsidRPr="40084250">
        <w:rPr>
          <w:rFonts w:eastAsia="Times New Roman"/>
          <w:lang w:eastAsia="ja-JP"/>
        </w:rPr>
        <w:t xml:space="preserve">. Due to limitations relating to model convergence, salivary measurements, for which there were only two available time points (0 and 20 min), were not evaluated using this method.  </w:t>
      </w:r>
    </w:p>
    <w:p w14:paraId="781325B8" w14:textId="41BCA1F2" w:rsidR="00EB140A" w:rsidRPr="00124876" w:rsidRDefault="007F4A09" w:rsidP="00C7248B">
      <w:pPr>
        <w:spacing w:after="0" w:line="480" w:lineRule="auto"/>
        <w:ind w:left="540" w:hanging="540"/>
        <w:rPr>
          <w:b/>
          <w:bCs/>
        </w:rPr>
      </w:pPr>
      <w:r w:rsidRPr="00124876">
        <w:rPr>
          <w:b/>
          <w:bCs/>
        </w:rPr>
        <w:t xml:space="preserve">1.2. </w:t>
      </w:r>
      <w:r w:rsidR="00C7248B">
        <w:rPr>
          <w:b/>
          <w:bCs/>
        </w:rPr>
        <w:t xml:space="preserve">   </w:t>
      </w:r>
      <w:r w:rsidRPr="00124876">
        <w:rPr>
          <w:b/>
          <w:bCs/>
        </w:rPr>
        <w:t>Spearman Rank</w:t>
      </w:r>
      <w:r w:rsidR="00124876" w:rsidRPr="00124876">
        <w:rPr>
          <w:b/>
          <w:bCs/>
        </w:rPr>
        <w:t xml:space="preserve"> </w:t>
      </w:r>
      <w:r w:rsidRPr="00124876">
        <w:rPr>
          <w:b/>
          <w:bCs/>
        </w:rPr>
        <w:t xml:space="preserve">Correlations Between </w:t>
      </w:r>
      <w:r w:rsidR="00154F5A" w:rsidRPr="00124876">
        <w:rPr>
          <w:b/>
          <w:bCs/>
        </w:rPr>
        <w:t>Breastfeeding Duration and OT Levels</w:t>
      </w:r>
    </w:p>
    <w:p w14:paraId="0D4FCFEA" w14:textId="1864CF9D" w:rsidR="00ED5EB1" w:rsidRDefault="009612C9" w:rsidP="00ED5EB1">
      <w:pPr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pearman rank correlations were performed between b</w:t>
      </w:r>
      <w:r w:rsidRPr="779EE61E">
        <w:rPr>
          <w:rFonts w:eastAsia="Times New Roman" w:cs="Times New Roman"/>
          <w:szCs w:val="24"/>
        </w:rPr>
        <w:t xml:space="preserve">reastfeeding </w:t>
      </w:r>
      <w:r>
        <w:rPr>
          <w:rFonts w:eastAsia="Times New Roman" w:cs="Times New Roman"/>
          <w:szCs w:val="24"/>
        </w:rPr>
        <w:t>duration</w:t>
      </w:r>
      <w:r w:rsidRPr="779EE61E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and maternal and infant OT levels. Breastfeeding duration </w:t>
      </w:r>
      <w:r w:rsidRPr="779EE61E">
        <w:rPr>
          <w:rFonts w:eastAsia="Times New Roman" w:cs="Times New Roman"/>
          <w:szCs w:val="24"/>
        </w:rPr>
        <w:t>was recorded as an ordinal variable with a total of five categories</w:t>
      </w:r>
      <w:r>
        <w:rPr>
          <w:rFonts w:eastAsia="Times New Roman" w:cs="Times New Roman"/>
          <w:szCs w:val="24"/>
        </w:rPr>
        <w:t>:</w:t>
      </w:r>
      <w:r w:rsidRPr="779EE61E">
        <w:rPr>
          <w:rFonts w:eastAsia="Times New Roman" w:cs="Times New Roman"/>
          <w:szCs w:val="24"/>
        </w:rPr>
        <w:t xml:space="preserve"> 1 = less than 2 weeks, 2 = 3-6 weeks, 3 = 7 weeks-3 months, 4 = 4-6 months, and 5 = currently breastfeeding.</w:t>
      </w:r>
    </w:p>
    <w:p w14:paraId="5305E60E" w14:textId="77777777" w:rsidR="00ED5EB1" w:rsidRDefault="00ED5EB1" w:rsidP="00ED5EB1">
      <w:pPr>
        <w:spacing w:before="0" w:after="0"/>
        <w:rPr>
          <w:rFonts w:eastAsia="Times New Roman" w:cs="Times New Roman"/>
          <w:szCs w:val="24"/>
        </w:rPr>
      </w:pPr>
    </w:p>
    <w:p w14:paraId="79777254" w14:textId="77777777" w:rsidR="00ED5EB1" w:rsidRPr="00ED5EB1" w:rsidRDefault="00ED5EB1" w:rsidP="00ED5EB1">
      <w:pPr>
        <w:spacing w:before="0" w:after="0"/>
        <w:rPr>
          <w:rFonts w:eastAsia="Times New Roman" w:cs="Times New Roman"/>
          <w:szCs w:val="24"/>
        </w:rPr>
      </w:pPr>
    </w:p>
    <w:p w14:paraId="546887F3" w14:textId="7737399F" w:rsidR="00EB140A" w:rsidRDefault="00EB140A" w:rsidP="00ED5EB1">
      <w:pPr>
        <w:pStyle w:val="Heading1"/>
        <w:spacing w:before="0" w:line="360" w:lineRule="auto"/>
        <w:ind w:left="562" w:hanging="562"/>
      </w:pPr>
      <w:r>
        <w:t xml:space="preserve">Supplementary Results </w:t>
      </w:r>
    </w:p>
    <w:p w14:paraId="64A9D7EC" w14:textId="77777777" w:rsidR="00B55E59" w:rsidRPr="00CC37B9" w:rsidRDefault="00B55E59" w:rsidP="00B55E59">
      <w:pPr>
        <w:pStyle w:val="Heading2"/>
        <w:rPr>
          <w:lang w:eastAsia="ja-JP"/>
        </w:rPr>
      </w:pPr>
      <w:r w:rsidRPr="00CC37B9">
        <w:rPr>
          <w:lang w:eastAsia="ja-JP"/>
        </w:rPr>
        <w:t>Non-Parametric Repeated Measures Models for Change</w:t>
      </w:r>
      <w:r>
        <w:rPr>
          <w:lang w:eastAsia="ja-JP"/>
        </w:rPr>
        <w:t>s</w:t>
      </w:r>
      <w:r w:rsidRPr="00CC37B9">
        <w:rPr>
          <w:lang w:eastAsia="ja-JP"/>
        </w:rPr>
        <w:t xml:space="preserve"> in OT and VP</w:t>
      </w:r>
      <w:r>
        <w:rPr>
          <w:lang w:eastAsia="ja-JP"/>
        </w:rPr>
        <w:t xml:space="preserve"> Levels: </w:t>
      </w:r>
      <w:r w:rsidRPr="00CC37B9">
        <w:rPr>
          <w:lang w:eastAsia="ja-JP"/>
        </w:rPr>
        <w:t>PPD vs. Non-PPD Groups</w:t>
      </w:r>
    </w:p>
    <w:p w14:paraId="1347C5C3" w14:textId="58EA7BA1" w:rsidR="00B55E59" w:rsidRPr="00B55E59" w:rsidRDefault="00490AF0" w:rsidP="00B55E59">
      <w:r w:rsidRPr="00691945">
        <w:t xml:space="preserve">Results from the non-parametric repeated measures models are presented in </w:t>
      </w:r>
      <w:r w:rsidRPr="00691945">
        <w:rPr>
          <w:i/>
          <w:iCs/>
        </w:rPr>
        <w:t>Supplementary Table 4</w:t>
      </w:r>
      <w:r w:rsidRPr="00691945">
        <w:t xml:space="preserve">. </w:t>
      </w:r>
      <w:r w:rsidR="00D5192A" w:rsidRPr="00691945">
        <w:t xml:space="preserve">Consistent with </w:t>
      </w:r>
      <w:r w:rsidR="00BE3F70" w:rsidRPr="00691945">
        <w:t>findings</w:t>
      </w:r>
      <w:r w:rsidR="00D5192A" w:rsidRPr="00691945">
        <w:t xml:space="preserve"> </w:t>
      </w:r>
      <w:r w:rsidR="001D33CE" w:rsidRPr="00691945">
        <w:t>reported in</w:t>
      </w:r>
      <w:r w:rsidR="00D5192A" w:rsidRPr="00691945">
        <w:t xml:space="preserve"> </w:t>
      </w:r>
      <w:r w:rsidR="00D5192A" w:rsidRPr="00691945">
        <w:rPr>
          <w:i/>
          <w:iCs/>
        </w:rPr>
        <w:t>Table 4</w:t>
      </w:r>
      <w:r w:rsidR="00D5192A" w:rsidRPr="00691945">
        <w:t xml:space="preserve">, </w:t>
      </w:r>
      <w:r w:rsidR="004F339E" w:rsidRPr="00691945">
        <w:t xml:space="preserve">we </w:t>
      </w:r>
      <w:r w:rsidR="00BE3F70" w:rsidRPr="00691945">
        <w:t>observed</w:t>
      </w:r>
      <w:r w:rsidR="004F339E" w:rsidRPr="00691945">
        <w:t xml:space="preserve"> significant </w:t>
      </w:r>
      <w:r w:rsidR="00E56B29" w:rsidRPr="00691945">
        <w:t xml:space="preserve">increases in maternal </w:t>
      </w:r>
      <w:r w:rsidR="00E20F62" w:rsidRPr="00691945">
        <w:t xml:space="preserve">plasma </w:t>
      </w:r>
      <w:r w:rsidR="00E56B29" w:rsidRPr="00691945">
        <w:t>OT</w:t>
      </w:r>
      <w:r w:rsidR="00E20F62" w:rsidRPr="00691945">
        <w:t xml:space="preserve"> at 5 min</w:t>
      </w:r>
      <w:r w:rsidR="00E92518" w:rsidRPr="00691945">
        <w:t xml:space="preserve"> (</w:t>
      </w:r>
      <w:r w:rsidR="00E92518" w:rsidRPr="00691945">
        <w:rPr>
          <w:bCs/>
          <w:i/>
          <w:iCs/>
          <w:szCs w:val="24"/>
          <w:lang w:val="el-GR"/>
        </w:rPr>
        <w:t>β</w:t>
      </w:r>
      <w:r w:rsidR="00E92518" w:rsidRPr="00691945">
        <w:rPr>
          <w:bCs/>
          <w:szCs w:val="24"/>
        </w:rPr>
        <w:t xml:space="preserve"> = </w:t>
      </w:r>
      <w:r w:rsidR="004D2684" w:rsidRPr="00691945">
        <w:rPr>
          <w:rFonts w:eastAsia="Times New Roman" w:cs="Times New Roman"/>
          <w:szCs w:val="24"/>
          <w:lang w:eastAsia="ja-JP"/>
        </w:rPr>
        <w:t>1.571</w:t>
      </w:r>
      <w:r w:rsidR="00E92518" w:rsidRPr="00691945">
        <w:rPr>
          <w:bCs/>
          <w:szCs w:val="24"/>
        </w:rPr>
        <w:t xml:space="preserve">, </w:t>
      </w:r>
      <w:r w:rsidR="00E92518" w:rsidRPr="00691945">
        <w:rPr>
          <w:bCs/>
          <w:i/>
          <w:iCs/>
          <w:szCs w:val="24"/>
        </w:rPr>
        <w:t>t</w:t>
      </w:r>
      <w:r w:rsidR="00E92518" w:rsidRPr="00691945">
        <w:rPr>
          <w:bCs/>
          <w:szCs w:val="24"/>
        </w:rPr>
        <w:t xml:space="preserve"> = </w:t>
      </w:r>
      <w:r w:rsidR="004D2684" w:rsidRPr="00691945">
        <w:rPr>
          <w:bCs/>
          <w:szCs w:val="24"/>
        </w:rPr>
        <w:t>2.130</w:t>
      </w:r>
      <w:r w:rsidR="00E92518" w:rsidRPr="00691945">
        <w:rPr>
          <w:bCs/>
          <w:szCs w:val="24"/>
        </w:rPr>
        <w:t xml:space="preserve">, </w:t>
      </w:r>
      <w:r w:rsidR="00E92518" w:rsidRPr="00691945">
        <w:rPr>
          <w:bCs/>
          <w:i/>
          <w:iCs/>
          <w:szCs w:val="24"/>
        </w:rPr>
        <w:t>p</w:t>
      </w:r>
      <w:r w:rsidR="00E92518" w:rsidRPr="00691945">
        <w:rPr>
          <w:bCs/>
          <w:szCs w:val="24"/>
        </w:rPr>
        <w:t xml:space="preserve"> = </w:t>
      </w:r>
      <w:r w:rsidR="004D2684" w:rsidRPr="00691945">
        <w:rPr>
          <w:bCs/>
          <w:szCs w:val="24"/>
        </w:rPr>
        <w:t>.040</w:t>
      </w:r>
      <w:r w:rsidR="00E92518" w:rsidRPr="00691945">
        <w:rPr>
          <w:bCs/>
          <w:szCs w:val="24"/>
        </w:rPr>
        <w:t>),</w:t>
      </w:r>
      <w:r w:rsidR="00E20F62" w:rsidRPr="00691945">
        <w:t xml:space="preserve"> 10 min</w:t>
      </w:r>
      <w:r w:rsidR="004D2684" w:rsidRPr="00691945">
        <w:t xml:space="preserve"> (</w:t>
      </w:r>
      <w:r w:rsidR="004D2684" w:rsidRPr="00691945">
        <w:rPr>
          <w:bCs/>
          <w:i/>
          <w:iCs/>
          <w:szCs w:val="24"/>
          <w:lang w:val="el-GR"/>
        </w:rPr>
        <w:t>β</w:t>
      </w:r>
      <w:r w:rsidR="004D2684" w:rsidRPr="00691945">
        <w:rPr>
          <w:bCs/>
          <w:szCs w:val="24"/>
        </w:rPr>
        <w:t xml:space="preserve"> = 2.143, </w:t>
      </w:r>
      <w:r w:rsidR="004D2684" w:rsidRPr="00691945">
        <w:rPr>
          <w:bCs/>
          <w:i/>
          <w:iCs/>
          <w:szCs w:val="24"/>
        </w:rPr>
        <w:t>t</w:t>
      </w:r>
      <w:r w:rsidR="004D2684" w:rsidRPr="00691945">
        <w:rPr>
          <w:bCs/>
          <w:szCs w:val="24"/>
        </w:rPr>
        <w:t xml:space="preserve"> = 3.170, </w:t>
      </w:r>
      <w:r w:rsidR="004D2684" w:rsidRPr="00691945">
        <w:rPr>
          <w:bCs/>
          <w:i/>
          <w:iCs/>
          <w:szCs w:val="24"/>
        </w:rPr>
        <w:t>p</w:t>
      </w:r>
      <w:r w:rsidR="004D2684" w:rsidRPr="00691945">
        <w:rPr>
          <w:bCs/>
          <w:szCs w:val="24"/>
        </w:rPr>
        <w:t xml:space="preserve"> = .003)</w:t>
      </w:r>
      <w:r w:rsidR="00E20F62" w:rsidRPr="00691945">
        <w:t>, and 15 min</w:t>
      </w:r>
      <w:r w:rsidRPr="00691945">
        <w:t xml:space="preserve"> </w:t>
      </w:r>
      <w:r w:rsidR="004D2684" w:rsidRPr="00691945">
        <w:t>(</w:t>
      </w:r>
      <w:r w:rsidR="004D2684" w:rsidRPr="00691945">
        <w:rPr>
          <w:bCs/>
          <w:i/>
          <w:iCs/>
          <w:szCs w:val="24"/>
          <w:lang w:val="el-GR"/>
        </w:rPr>
        <w:t>β</w:t>
      </w:r>
      <w:r w:rsidR="004D2684" w:rsidRPr="00691945">
        <w:rPr>
          <w:bCs/>
          <w:szCs w:val="24"/>
        </w:rPr>
        <w:t xml:space="preserve"> = 1.714, </w:t>
      </w:r>
      <w:r w:rsidR="004D2684" w:rsidRPr="00691945">
        <w:rPr>
          <w:bCs/>
          <w:i/>
          <w:iCs/>
          <w:szCs w:val="24"/>
        </w:rPr>
        <w:t>t</w:t>
      </w:r>
      <w:r w:rsidR="004D2684" w:rsidRPr="00691945">
        <w:rPr>
          <w:bCs/>
          <w:szCs w:val="24"/>
        </w:rPr>
        <w:t xml:space="preserve"> = 2.500, </w:t>
      </w:r>
      <w:r w:rsidR="004D2684" w:rsidRPr="00691945">
        <w:rPr>
          <w:bCs/>
          <w:i/>
          <w:iCs/>
          <w:szCs w:val="24"/>
        </w:rPr>
        <w:t>p</w:t>
      </w:r>
      <w:r w:rsidR="004D2684" w:rsidRPr="00691945">
        <w:rPr>
          <w:bCs/>
          <w:szCs w:val="24"/>
        </w:rPr>
        <w:t xml:space="preserve"> = .017) </w:t>
      </w:r>
      <w:r w:rsidRPr="00691945">
        <w:t xml:space="preserve">following the </w:t>
      </w:r>
      <w:r w:rsidR="00BE3F70" w:rsidRPr="00691945">
        <w:t xml:space="preserve">onset </w:t>
      </w:r>
      <w:r w:rsidRPr="00691945">
        <w:t>of the interaction</w:t>
      </w:r>
      <w:r w:rsidR="00E20F62" w:rsidRPr="00691945">
        <w:t xml:space="preserve">. </w:t>
      </w:r>
      <w:r w:rsidR="00F1605F" w:rsidRPr="00691945">
        <w:t xml:space="preserve">However, we found no </w:t>
      </w:r>
      <w:r w:rsidR="0034467E" w:rsidRPr="00691945">
        <w:t>significant changes in maternal plasma VP at a</w:t>
      </w:r>
      <w:r w:rsidRPr="00691945">
        <w:t xml:space="preserve">ny </w:t>
      </w:r>
      <w:r w:rsidR="0034467E" w:rsidRPr="00691945">
        <w:t>timepoint</w:t>
      </w:r>
      <w:r w:rsidR="00B73150" w:rsidRPr="00691945">
        <w:t>, including</w:t>
      </w:r>
      <w:r w:rsidR="00F4799E" w:rsidRPr="00691945">
        <w:t xml:space="preserve"> at</w:t>
      </w:r>
      <w:r w:rsidR="00B73150" w:rsidRPr="00691945">
        <w:t xml:space="preserve"> 15 min </w:t>
      </w:r>
      <w:r w:rsidR="00F5583B" w:rsidRPr="00691945">
        <w:t>(</w:t>
      </w:r>
      <w:r w:rsidR="00F5583B" w:rsidRPr="00691945">
        <w:rPr>
          <w:bCs/>
          <w:i/>
          <w:iCs/>
          <w:szCs w:val="24"/>
          <w:lang w:val="el-GR"/>
        </w:rPr>
        <w:t>β</w:t>
      </w:r>
      <w:r w:rsidR="00F5583B" w:rsidRPr="00691945">
        <w:rPr>
          <w:bCs/>
          <w:szCs w:val="24"/>
        </w:rPr>
        <w:t xml:space="preserve"> = -1.286, </w:t>
      </w:r>
      <w:r w:rsidR="00F5583B" w:rsidRPr="00691945">
        <w:rPr>
          <w:bCs/>
          <w:i/>
          <w:iCs/>
          <w:szCs w:val="24"/>
        </w:rPr>
        <w:t>t</w:t>
      </w:r>
      <w:r w:rsidR="00F5583B" w:rsidRPr="00691945">
        <w:rPr>
          <w:bCs/>
          <w:szCs w:val="24"/>
        </w:rPr>
        <w:t xml:space="preserve"> = -1.720, </w:t>
      </w:r>
      <w:r w:rsidR="00F5583B" w:rsidRPr="00691945">
        <w:rPr>
          <w:bCs/>
          <w:i/>
          <w:iCs/>
          <w:szCs w:val="24"/>
        </w:rPr>
        <w:t>p</w:t>
      </w:r>
      <w:r w:rsidR="00F5583B" w:rsidRPr="00691945">
        <w:rPr>
          <w:bCs/>
          <w:szCs w:val="24"/>
        </w:rPr>
        <w:t xml:space="preserve"> = .094), </w:t>
      </w:r>
      <w:r w:rsidR="00F4799E" w:rsidRPr="00691945">
        <w:rPr>
          <w:bCs/>
          <w:szCs w:val="24"/>
        </w:rPr>
        <w:t>where</w:t>
      </w:r>
      <w:r w:rsidR="00F5583B" w:rsidRPr="00691945">
        <w:rPr>
          <w:bCs/>
          <w:szCs w:val="24"/>
        </w:rPr>
        <w:t xml:space="preserve"> </w:t>
      </w:r>
      <w:r w:rsidR="00F5583B" w:rsidRPr="00691945">
        <w:t>a significant decrease</w:t>
      </w:r>
      <w:r w:rsidR="00B73150" w:rsidRPr="00691945">
        <w:t xml:space="preserve"> </w:t>
      </w:r>
      <w:r w:rsidR="00F4799E" w:rsidRPr="00691945">
        <w:t xml:space="preserve">had been observed </w:t>
      </w:r>
      <w:r w:rsidR="00B73150" w:rsidRPr="00691945">
        <w:t xml:space="preserve">when using the </w:t>
      </w:r>
      <w:r w:rsidR="00F1178F" w:rsidRPr="00691945">
        <w:t>Wilcoxon</w:t>
      </w:r>
      <w:r w:rsidR="00F5583B" w:rsidRPr="00691945">
        <w:t xml:space="preserve"> Signed</w:t>
      </w:r>
      <w:r w:rsidR="00F1178F" w:rsidRPr="00691945">
        <w:t>-Rank test</w:t>
      </w:r>
      <w:r w:rsidR="000D77B6" w:rsidRPr="00691945">
        <w:t xml:space="preserve">. </w:t>
      </w:r>
      <w:r w:rsidR="00A26F8C" w:rsidRPr="00691945">
        <w:t xml:space="preserve">As </w:t>
      </w:r>
      <w:r w:rsidR="0003529A" w:rsidRPr="00691945">
        <w:t>anticipated</w:t>
      </w:r>
      <w:r w:rsidR="00A26F8C" w:rsidRPr="00691945">
        <w:t xml:space="preserve"> given the </w:t>
      </w:r>
      <w:r w:rsidR="0003529A" w:rsidRPr="00691945">
        <w:t>limited</w:t>
      </w:r>
      <w:r w:rsidR="00A26F8C" w:rsidRPr="00691945">
        <w:t xml:space="preserve"> sample size, n</w:t>
      </w:r>
      <w:r w:rsidR="0003529A" w:rsidRPr="00691945">
        <w:t>either the</w:t>
      </w:r>
      <w:r w:rsidR="00A26F8C" w:rsidRPr="00691945">
        <w:t xml:space="preserve"> main effect of group (PPD vs. non-PPD) </w:t>
      </w:r>
      <w:r w:rsidR="0003529A" w:rsidRPr="00691945">
        <w:t>n</w:t>
      </w:r>
      <w:r w:rsidR="001A3638" w:rsidRPr="00691945">
        <w:t xml:space="preserve">or the interaction between group and timepoint </w:t>
      </w:r>
      <w:r w:rsidR="0003529A" w:rsidRPr="00691945">
        <w:t>survived</w:t>
      </w:r>
      <w:r w:rsidR="00A26F8C" w:rsidRPr="00691945">
        <w:t xml:space="preserve"> statistical threshold of </w:t>
      </w:r>
      <w:r w:rsidR="00A26F8C" w:rsidRPr="00691945">
        <w:rPr>
          <w:i/>
          <w:iCs/>
        </w:rPr>
        <w:t>p</w:t>
      </w:r>
      <w:r w:rsidR="00A26F8C" w:rsidRPr="00691945">
        <w:t xml:space="preserve"> &lt; .05</w:t>
      </w:r>
      <w:r w:rsidR="001A3638" w:rsidRPr="00691945">
        <w:t>.</w:t>
      </w:r>
      <w:r w:rsidR="001A3638">
        <w:t xml:space="preserve"> </w:t>
      </w:r>
    </w:p>
    <w:p w14:paraId="25BA2253" w14:textId="0222E6D7" w:rsidR="00317568" w:rsidRDefault="00317568" w:rsidP="00317568">
      <w:pPr>
        <w:pStyle w:val="Heading2"/>
      </w:pPr>
      <w:r w:rsidRPr="00124876">
        <w:t>Spearman Rank Correlations Between Breastfeeding Duration and Maternal OT Levels</w:t>
      </w:r>
    </w:p>
    <w:p w14:paraId="77327BBA" w14:textId="5218AC88" w:rsidR="00D8663B" w:rsidRPr="0055554A" w:rsidRDefault="00D8663B" w:rsidP="00D8663B">
      <w:pPr>
        <w:rPr>
          <w:rFonts w:eastAsia="Times New Roman" w:cs="Times New Roman"/>
          <w:szCs w:val="24"/>
        </w:rPr>
      </w:pPr>
      <w:r w:rsidRPr="0055554A">
        <w:t>Overall, mothers in the non-PPD group exhibited positive associations between baseline plasma and salivary OT levels and breastfeeding duration. In contrast, mothers in the PPD group showed a negative association between baseline plasma OT levels and breastfeeding duration. Baseline salivary OT levels demonstrated minimal to no relationship with breastfeeding duration for both mothers and infants in this group</w:t>
      </w:r>
      <w:r w:rsidR="001B7394">
        <w:t>.</w:t>
      </w:r>
    </w:p>
    <w:p w14:paraId="7C1373DA" w14:textId="7AF1DABE" w:rsidR="002C72C4" w:rsidRDefault="00D8663B" w:rsidP="00ED5EB1">
      <w:pPr>
        <w:spacing w:after="0"/>
      </w:pPr>
      <w:r w:rsidRPr="0055554A">
        <w:lastRenderedPageBreak/>
        <w:t xml:space="preserve">Following the onset of mother-infant interaction, mothers in the non-PPD group continued to show positive associations between OT levels and breastfeeding duration at the 5-min and 10-min timepoints. However, this relationship was no longer evident at 15-min and shifted to negative associations at 20 and 40 min. Similarly, infants in the non-PPD group exhibited a negative association between salivary OT levels and breastfeeding duration at the 20-min timepoint. In contrast, mothers and infants in the PPD group generally showed weak or negative associations between breastfeeding duration and OT levels across all timepoints, </w:t>
      </w:r>
      <w:proofErr w:type="gramStart"/>
      <w:r w:rsidRPr="0055554A">
        <w:t>with the exception of</w:t>
      </w:r>
      <w:proofErr w:type="gramEnd"/>
      <w:r w:rsidRPr="0055554A">
        <w:t xml:space="preserve"> maternal salivary OT at 20 minutes, which showed a positive association.</w:t>
      </w:r>
    </w:p>
    <w:p w14:paraId="4F78427C" w14:textId="77777777" w:rsidR="00ED5EB1" w:rsidRPr="00D8663B" w:rsidRDefault="00ED5EB1" w:rsidP="00D8663B">
      <w:pPr>
        <w:rPr>
          <w:rFonts w:eastAsia="Times New Roman" w:cs="Times New Roman"/>
          <w:szCs w:val="24"/>
        </w:rPr>
      </w:pPr>
    </w:p>
    <w:p w14:paraId="5E584EE8" w14:textId="66FE2544" w:rsidR="00994A3D" w:rsidRPr="00994A3D" w:rsidRDefault="00654E8F" w:rsidP="00255100">
      <w:pPr>
        <w:pStyle w:val="Heading1"/>
        <w:spacing w:line="360" w:lineRule="auto"/>
      </w:pPr>
      <w:r w:rsidRPr="00994A3D">
        <w:t>Supplementary Figures and Tables</w:t>
      </w:r>
    </w:p>
    <w:p w14:paraId="2CEC3F23" w14:textId="7E032A4F" w:rsidR="00622635" w:rsidRPr="005A111C" w:rsidRDefault="00622635" w:rsidP="00A30B5C">
      <w:pPr>
        <w:spacing w:before="0" w:after="0" w:line="360" w:lineRule="auto"/>
        <w:rPr>
          <w:b/>
          <w:bCs/>
        </w:rPr>
      </w:pPr>
      <w:r w:rsidRPr="005A111C">
        <w:rPr>
          <w:b/>
          <w:bCs/>
        </w:rPr>
        <w:t xml:space="preserve">Supplementary Table 1 </w:t>
      </w:r>
    </w:p>
    <w:p w14:paraId="7E3EE1A0" w14:textId="77777777" w:rsidR="00622635" w:rsidRPr="00622635" w:rsidRDefault="00622635" w:rsidP="00255100">
      <w:pPr>
        <w:spacing w:before="0" w:line="360" w:lineRule="auto"/>
        <w:rPr>
          <w:i/>
          <w:iCs/>
        </w:rPr>
      </w:pPr>
      <w:r w:rsidRPr="00622635">
        <w:rPr>
          <w:i/>
          <w:iCs/>
        </w:rPr>
        <w:t xml:space="preserve">Frequency and Percentages of Missing Dat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90"/>
        <w:gridCol w:w="1390"/>
        <w:gridCol w:w="1390"/>
        <w:gridCol w:w="1390"/>
        <w:gridCol w:w="1390"/>
        <w:gridCol w:w="1390"/>
      </w:tblGrid>
      <w:tr w:rsidR="00622635" w:rsidRPr="00622635" w14:paraId="30B632AE" w14:textId="77777777" w:rsidTr="33E6B2B2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D62B501" w14:textId="77777777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C732" w14:textId="77777777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>Maternal Baseline Salivary Vasopressi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AF38" w14:textId="0283946B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>Maternal 20</w:t>
            </w:r>
            <w:r w:rsidR="003E2EFA">
              <w:rPr>
                <w:bCs/>
              </w:rPr>
              <w:t>-</w:t>
            </w:r>
            <w:r w:rsidRPr="00622635">
              <w:rPr>
                <w:bCs/>
              </w:rPr>
              <w:t>m</w:t>
            </w:r>
            <w:r w:rsidR="003E2EFA">
              <w:rPr>
                <w:bCs/>
              </w:rPr>
              <w:t>in</w:t>
            </w:r>
            <w:r w:rsidRPr="00622635">
              <w:rPr>
                <w:bCs/>
              </w:rPr>
              <w:t xml:space="preserve"> Salivary Vasopressi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2B9F5" w14:textId="50C732CA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>Maternal 20</w:t>
            </w:r>
            <w:r w:rsidR="003E2EFA">
              <w:rPr>
                <w:bCs/>
              </w:rPr>
              <w:t>-</w:t>
            </w:r>
            <w:r w:rsidRPr="00622635">
              <w:rPr>
                <w:bCs/>
              </w:rPr>
              <w:t>m</w:t>
            </w:r>
            <w:r w:rsidR="003E2EFA">
              <w:rPr>
                <w:bCs/>
              </w:rPr>
              <w:t>in</w:t>
            </w:r>
            <w:r w:rsidRPr="00622635">
              <w:rPr>
                <w:bCs/>
              </w:rPr>
              <w:t xml:space="preserve"> Salivary Vasopressin % Chang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B1D7" w14:textId="77777777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>Infant Baseline Salivary Vasopressi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743AC" w14:textId="3DF42985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 xml:space="preserve">Infant </w:t>
            </w:r>
            <w:r w:rsidR="003E2EFA">
              <w:rPr>
                <w:bCs/>
              </w:rPr>
              <w:br/>
            </w:r>
            <w:r w:rsidRPr="00622635">
              <w:rPr>
                <w:bCs/>
              </w:rPr>
              <w:t>20</w:t>
            </w:r>
            <w:r w:rsidR="003E2EFA">
              <w:rPr>
                <w:bCs/>
              </w:rPr>
              <w:t>-</w:t>
            </w:r>
            <w:r w:rsidRPr="00622635">
              <w:rPr>
                <w:bCs/>
              </w:rPr>
              <w:t>m</w:t>
            </w:r>
            <w:r w:rsidR="003E2EFA">
              <w:rPr>
                <w:bCs/>
              </w:rPr>
              <w:t>in</w:t>
            </w:r>
            <w:r w:rsidRPr="00622635">
              <w:rPr>
                <w:bCs/>
              </w:rPr>
              <w:t xml:space="preserve"> Salivary Vasopressi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EAA9" w14:textId="789049A9" w:rsidR="00622635" w:rsidRPr="00622635" w:rsidRDefault="00622635" w:rsidP="00622635">
            <w:pPr>
              <w:spacing w:before="0" w:after="0"/>
              <w:rPr>
                <w:b/>
                <w:bCs/>
              </w:rPr>
            </w:pPr>
            <w:r w:rsidRPr="00622635">
              <w:rPr>
                <w:bCs/>
              </w:rPr>
              <w:t xml:space="preserve">Infant </w:t>
            </w:r>
            <w:r w:rsidR="003E2EFA">
              <w:rPr>
                <w:bCs/>
              </w:rPr>
              <w:br/>
            </w:r>
            <w:r w:rsidRPr="00622635">
              <w:rPr>
                <w:bCs/>
              </w:rPr>
              <w:t>20</w:t>
            </w:r>
            <w:r w:rsidR="003E2EFA">
              <w:rPr>
                <w:bCs/>
              </w:rPr>
              <w:t>-</w:t>
            </w:r>
            <w:r w:rsidRPr="00622635">
              <w:rPr>
                <w:bCs/>
              </w:rPr>
              <w:t>m</w:t>
            </w:r>
            <w:r w:rsidR="003E2EFA">
              <w:rPr>
                <w:bCs/>
              </w:rPr>
              <w:t>in</w:t>
            </w:r>
            <w:r w:rsidRPr="00622635">
              <w:rPr>
                <w:bCs/>
              </w:rPr>
              <w:t xml:space="preserve"> Salivary Vasopressin % Change</w:t>
            </w:r>
          </w:p>
        </w:tc>
      </w:tr>
      <w:tr w:rsidR="00622635" w:rsidRPr="00622635" w14:paraId="5C52B423" w14:textId="77777777" w:rsidTr="33E6B2B2">
        <w:trPr>
          <w:trHeight w:val="890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58C31C85" w14:textId="77777777" w:rsidR="00622635" w:rsidRPr="00622635" w:rsidRDefault="00622635" w:rsidP="00622635">
            <w:pPr>
              <w:spacing w:before="0" w:after="0"/>
            </w:pPr>
            <w:r w:rsidRPr="00622635">
              <w:t>Number Missing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5029F5F4" w14:textId="77777777" w:rsidR="00622635" w:rsidRPr="00622635" w:rsidRDefault="00622635" w:rsidP="00622635">
            <w:pPr>
              <w:spacing w:before="0" w:after="0"/>
            </w:pPr>
            <w:r w:rsidRPr="00622635"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74CD7119" w14:textId="77777777" w:rsidR="00622635" w:rsidRPr="00622635" w:rsidRDefault="00622635" w:rsidP="00622635">
            <w:pPr>
              <w:spacing w:before="0" w:after="0"/>
            </w:pPr>
            <w:r w:rsidRPr="00622635"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878B5A9" w14:textId="77777777" w:rsidR="00622635" w:rsidRPr="00622635" w:rsidRDefault="00622635" w:rsidP="00622635">
            <w:pPr>
              <w:spacing w:before="0" w:after="0"/>
            </w:pPr>
            <w:r w:rsidRPr="00622635"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9DDC553" w14:textId="77777777" w:rsidR="00622635" w:rsidRPr="00622635" w:rsidRDefault="00622635" w:rsidP="00622635">
            <w:pPr>
              <w:spacing w:before="0" w:after="0"/>
            </w:pPr>
            <w:r w:rsidRPr="00622635"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BE7CC14" w14:textId="77777777" w:rsidR="00622635" w:rsidRPr="00622635" w:rsidRDefault="00622635" w:rsidP="00622635">
            <w:pPr>
              <w:spacing w:before="0" w:after="0"/>
            </w:pPr>
            <w:r w:rsidRPr="00622635"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68D0DAF" w14:textId="77777777" w:rsidR="00622635" w:rsidRPr="00622635" w:rsidRDefault="00622635" w:rsidP="00622635">
            <w:pPr>
              <w:spacing w:before="0" w:after="0"/>
            </w:pPr>
            <w:r w:rsidRPr="00622635">
              <w:t>6</w:t>
            </w:r>
          </w:p>
        </w:tc>
      </w:tr>
      <w:tr w:rsidR="00622635" w:rsidRPr="00622635" w14:paraId="3AE506DE" w14:textId="77777777" w:rsidTr="33E6B2B2">
        <w:tc>
          <w:tcPr>
            <w:tcW w:w="1335" w:type="dxa"/>
            <w:vAlign w:val="center"/>
          </w:tcPr>
          <w:p w14:paraId="6BD57A14" w14:textId="77777777" w:rsidR="00622635" w:rsidRPr="00622635" w:rsidRDefault="00622635" w:rsidP="00622635">
            <w:pPr>
              <w:spacing w:before="0" w:after="0"/>
            </w:pPr>
            <w:r w:rsidRPr="00622635">
              <w:t xml:space="preserve">Percent Missing </w:t>
            </w:r>
          </w:p>
        </w:tc>
        <w:tc>
          <w:tcPr>
            <w:tcW w:w="1335" w:type="dxa"/>
            <w:vAlign w:val="center"/>
          </w:tcPr>
          <w:p w14:paraId="77B94986" w14:textId="77777777" w:rsidR="00622635" w:rsidRPr="00622635" w:rsidRDefault="00622635" w:rsidP="00622635">
            <w:pPr>
              <w:spacing w:before="0" w:after="0"/>
            </w:pPr>
            <w:r w:rsidRPr="00622635">
              <w:t>8.33</w:t>
            </w:r>
          </w:p>
        </w:tc>
        <w:tc>
          <w:tcPr>
            <w:tcW w:w="1336" w:type="dxa"/>
            <w:vAlign w:val="center"/>
          </w:tcPr>
          <w:p w14:paraId="1A46880D" w14:textId="77777777" w:rsidR="00622635" w:rsidRPr="00622635" w:rsidRDefault="00622635" w:rsidP="00622635">
            <w:pPr>
              <w:spacing w:before="0" w:after="0"/>
            </w:pPr>
            <w:r w:rsidRPr="00622635">
              <w:t>16.67</w:t>
            </w:r>
          </w:p>
        </w:tc>
        <w:tc>
          <w:tcPr>
            <w:tcW w:w="1336" w:type="dxa"/>
            <w:vAlign w:val="center"/>
          </w:tcPr>
          <w:p w14:paraId="1EDE23A1" w14:textId="77777777" w:rsidR="00622635" w:rsidRPr="00622635" w:rsidRDefault="00622635" w:rsidP="00622635">
            <w:pPr>
              <w:spacing w:before="0" w:after="0"/>
            </w:pPr>
            <w:r w:rsidRPr="00622635">
              <w:t>16.67</w:t>
            </w:r>
          </w:p>
        </w:tc>
        <w:tc>
          <w:tcPr>
            <w:tcW w:w="1336" w:type="dxa"/>
            <w:vAlign w:val="center"/>
          </w:tcPr>
          <w:p w14:paraId="4B09A736" w14:textId="77777777" w:rsidR="00622635" w:rsidRPr="00622635" w:rsidRDefault="00622635" w:rsidP="00622635">
            <w:pPr>
              <w:spacing w:before="0" w:after="0"/>
            </w:pPr>
            <w:r w:rsidRPr="00622635">
              <w:t>25.00</w:t>
            </w:r>
          </w:p>
        </w:tc>
        <w:tc>
          <w:tcPr>
            <w:tcW w:w="1336" w:type="dxa"/>
            <w:vAlign w:val="center"/>
          </w:tcPr>
          <w:p w14:paraId="4C60A6A5" w14:textId="77777777" w:rsidR="00622635" w:rsidRPr="00622635" w:rsidRDefault="00622635" w:rsidP="00622635">
            <w:pPr>
              <w:spacing w:before="0" w:after="0"/>
            </w:pPr>
            <w:r w:rsidRPr="00622635">
              <w:t>33.33</w:t>
            </w:r>
          </w:p>
        </w:tc>
        <w:tc>
          <w:tcPr>
            <w:tcW w:w="1336" w:type="dxa"/>
            <w:vAlign w:val="center"/>
          </w:tcPr>
          <w:p w14:paraId="32E5F497" w14:textId="77777777" w:rsidR="00622635" w:rsidRPr="00622635" w:rsidRDefault="00622635" w:rsidP="00622635">
            <w:pPr>
              <w:spacing w:before="0" w:after="0"/>
            </w:pPr>
            <w:r w:rsidRPr="00622635">
              <w:t>50</w:t>
            </w:r>
          </w:p>
        </w:tc>
      </w:tr>
    </w:tbl>
    <w:p w14:paraId="04B0FA88" w14:textId="77777777" w:rsidR="002C5123" w:rsidRDefault="002C5123" w:rsidP="00ED5EB1">
      <w:pPr>
        <w:spacing w:before="0"/>
        <w:rPr>
          <w:rFonts w:eastAsia="Times New Roman" w:cs="Times New Roman"/>
          <w:b/>
          <w:bCs/>
          <w:szCs w:val="24"/>
          <w:u w:val="single"/>
        </w:rPr>
      </w:pPr>
    </w:p>
    <w:p w14:paraId="0CD96C70" w14:textId="2D4B43CB" w:rsidR="00D51664" w:rsidRDefault="00414237" w:rsidP="0090703C">
      <w:pPr>
        <w:spacing w:before="220"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2</w:t>
      </w:r>
    </w:p>
    <w:p w14:paraId="2830A0CF" w14:textId="35139683" w:rsidR="00414237" w:rsidRDefault="00414237" w:rsidP="001B1922">
      <w:pPr>
        <w:spacing w:before="0" w:after="0" w:line="480" w:lineRule="auto"/>
        <w:rPr>
          <w:rFonts w:cs="Times New Roman"/>
          <w:bCs/>
          <w:i/>
          <w:iCs/>
          <w:szCs w:val="24"/>
        </w:rPr>
      </w:pPr>
      <w:r w:rsidRPr="001B1922">
        <w:rPr>
          <w:rFonts w:cs="Times New Roman"/>
          <w:bCs/>
          <w:i/>
          <w:iCs/>
          <w:szCs w:val="24"/>
        </w:rPr>
        <w:t>List of Medications Taken by Mothers at the Time of the Study Vis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8872"/>
      </w:tblGrid>
      <w:tr w:rsidR="00A235E3" w14:paraId="18D3B2E2" w14:textId="77777777" w:rsidTr="00AD213C">
        <w:trPr>
          <w:trHeight w:val="360"/>
        </w:trPr>
        <w:tc>
          <w:tcPr>
            <w:tcW w:w="9767" w:type="dxa"/>
            <w:gridSpan w:val="2"/>
            <w:tcBorders>
              <w:bottom w:val="single" w:sz="4" w:space="0" w:color="auto"/>
            </w:tcBorders>
            <w:vAlign w:val="center"/>
          </w:tcPr>
          <w:p w14:paraId="1BE41A5A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 w:rsidRPr="00196E3A">
              <w:rPr>
                <w:rFonts w:cs="Times New Roman"/>
                <w:bCs/>
                <w:i/>
                <w:iCs/>
                <w:szCs w:val="24"/>
              </w:rPr>
              <w:t>Non-PPD Group</w:t>
            </w:r>
          </w:p>
        </w:tc>
      </w:tr>
      <w:tr w:rsidR="00A235E3" w14:paraId="42BFA3AD" w14:textId="77777777" w:rsidTr="00AD213C">
        <w:trPr>
          <w:trHeight w:val="360"/>
        </w:trPr>
        <w:tc>
          <w:tcPr>
            <w:tcW w:w="895" w:type="dxa"/>
            <w:tcBorders>
              <w:bottom w:val="nil"/>
              <w:right w:val="nil"/>
            </w:tcBorders>
            <w:vAlign w:val="center"/>
          </w:tcPr>
          <w:p w14:paraId="0C8246D2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96E3A">
              <w:rPr>
                <w:rFonts w:cs="Times New Roman"/>
                <w:bCs/>
                <w:szCs w:val="24"/>
              </w:rPr>
              <w:t>101</w:t>
            </w:r>
          </w:p>
        </w:tc>
        <w:tc>
          <w:tcPr>
            <w:tcW w:w="8872" w:type="dxa"/>
            <w:tcBorders>
              <w:left w:val="nil"/>
              <w:bottom w:val="nil"/>
            </w:tcBorders>
            <w:vAlign w:val="center"/>
          </w:tcPr>
          <w:p w14:paraId="7CE39B09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Loestrin</w:t>
            </w:r>
            <w:proofErr w:type="spellEnd"/>
          </w:p>
        </w:tc>
      </w:tr>
      <w:tr w:rsidR="00A235E3" w14:paraId="02776AE2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4CF703FB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96E3A">
              <w:rPr>
                <w:rFonts w:cs="Times New Roman"/>
                <w:bCs/>
                <w:szCs w:val="24"/>
              </w:rPr>
              <w:t>102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3B608FBF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e</w:t>
            </w:r>
          </w:p>
        </w:tc>
      </w:tr>
      <w:tr w:rsidR="00A235E3" w14:paraId="5F801C16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3A4C0112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96E3A">
              <w:rPr>
                <w:rFonts w:cs="Times New Roman"/>
                <w:bCs/>
                <w:szCs w:val="24"/>
              </w:rPr>
              <w:t>103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10D1E663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irena-IUD</w:t>
            </w:r>
          </w:p>
        </w:tc>
      </w:tr>
      <w:tr w:rsidR="00A235E3" w14:paraId="309C6561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50C253B4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96E3A">
              <w:rPr>
                <w:rFonts w:cs="Times New Roman"/>
                <w:bCs/>
                <w:szCs w:val="24"/>
              </w:rPr>
              <w:t>104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4A1206D1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e</w:t>
            </w:r>
          </w:p>
        </w:tc>
      </w:tr>
      <w:tr w:rsidR="00A235E3" w14:paraId="1B1CABDC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7AEA11D4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96E3A">
              <w:rPr>
                <w:rFonts w:cs="Times New Roman"/>
                <w:bCs/>
                <w:szCs w:val="24"/>
              </w:rPr>
              <w:t>105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00BAD8D2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e</w:t>
            </w:r>
          </w:p>
        </w:tc>
      </w:tr>
      <w:tr w:rsidR="00A235E3" w14:paraId="4E24A083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35F9D9E9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6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4D298D75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e</w:t>
            </w:r>
          </w:p>
        </w:tc>
      </w:tr>
      <w:tr w:rsidR="00A235E3" w14:paraId="035AA250" w14:textId="77777777" w:rsidTr="00AD213C">
        <w:trPr>
          <w:trHeight w:val="360"/>
        </w:trPr>
        <w:tc>
          <w:tcPr>
            <w:tcW w:w="895" w:type="dxa"/>
            <w:tcBorders>
              <w:top w:val="nil"/>
              <w:right w:val="nil"/>
            </w:tcBorders>
            <w:vAlign w:val="center"/>
          </w:tcPr>
          <w:p w14:paraId="6E2EA7B7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7</w:t>
            </w:r>
          </w:p>
        </w:tc>
        <w:tc>
          <w:tcPr>
            <w:tcW w:w="8872" w:type="dxa"/>
            <w:tcBorders>
              <w:top w:val="nil"/>
              <w:left w:val="nil"/>
            </w:tcBorders>
            <w:vAlign w:val="center"/>
          </w:tcPr>
          <w:p w14:paraId="0EE5076D" w14:textId="77777777" w:rsidR="00A235E3" w:rsidRPr="00196E3A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Zyrtec</w:t>
            </w:r>
          </w:p>
        </w:tc>
      </w:tr>
      <w:tr w:rsidR="00A235E3" w14:paraId="08B46E06" w14:textId="77777777" w:rsidTr="00AD213C">
        <w:trPr>
          <w:trHeight w:val="360"/>
        </w:trPr>
        <w:tc>
          <w:tcPr>
            <w:tcW w:w="9767" w:type="dxa"/>
            <w:gridSpan w:val="2"/>
            <w:tcBorders>
              <w:bottom w:val="single" w:sz="4" w:space="0" w:color="auto"/>
            </w:tcBorders>
            <w:vAlign w:val="center"/>
          </w:tcPr>
          <w:p w14:paraId="47119601" w14:textId="77777777" w:rsidR="00A235E3" w:rsidRPr="00A45ED9" w:rsidRDefault="00A235E3" w:rsidP="00AD213C">
            <w:pPr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 w:rsidRPr="00A45ED9">
              <w:rPr>
                <w:rFonts w:cs="Times New Roman"/>
                <w:bCs/>
                <w:i/>
                <w:iCs/>
                <w:szCs w:val="24"/>
              </w:rPr>
              <w:t>PPD Group</w:t>
            </w:r>
          </w:p>
        </w:tc>
      </w:tr>
      <w:tr w:rsidR="00A235E3" w14:paraId="30C4A6D2" w14:textId="77777777" w:rsidTr="00AD213C">
        <w:trPr>
          <w:trHeight w:val="360"/>
        </w:trPr>
        <w:tc>
          <w:tcPr>
            <w:tcW w:w="895" w:type="dxa"/>
            <w:tcBorders>
              <w:bottom w:val="nil"/>
              <w:right w:val="nil"/>
            </w:tcBorders>
            <w:vAlign w:val="center"/>
          </w:tcPr>
          <w:p w14:paraId="0CED7E80" w14:textId="77777777" w:rsidR="00A235E3" w:rsidRPr="00113FD8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01</w:t>
            </w:r>
          </w:p>
        </w:tc>
        <w:tc>
          <w:tcPr>
            <w:tcW w:w="8872" w:type="dxa"/>
            <w:tcBorders>
              <w:left w:val="nil"/>
              <w:bottom w:val="nil"/>
            </w:tcBorders>
            <w:vAlign w:val="center"/>
          </w:tcPr>
          <w:p w14:paraId="0E1AAF52" w14:textId="77777777" w:rsidR="00A235E3" w:rsidRPr="0036204D" w:rsidRDefault="00A235E3" w:rsidP="00AD213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36204D">
              <w:rPr>
                <w:rFonts w:cs="Times New Roman"/>
                <w:color w:val="000000"/>
                <w:szCs w:val="24"/>
              </w:rPr>
              <w:t>Loestrin</w:t>
            </w:r>
            <w:proofErr w:type="spellEnd"/>
            <w:r w:rsidRPr="0036204D">
              <w:rPr>
                <w:rFonts w:cs="Times New Roman"/>
                <w:color w:val="000000"/>
                <w:szCs w:val="24"/>
              </w:rPr>
              <w:t xml:space="preserve">, Claritin, </w:t>
            </w:r>
            <w:proofErr w:type="spellStart"/>
            <w:r w:rsidRPr="0036204D">
              <w:rPr>
                <w:rFonts w:cs="Times New Roman"/>
                <w:color w:val="000000"/>
                <w:szCs w:val="24"/>
              </w:rPr>
              <w:t>Fluoxerine</w:t>
            </w:r>
            <w:proofErr w:type="spellEnd"/>
            <w:r w:rsidRPr="0036204D">
              <w:rPr>
                <w:rFonts w:cs="Times New Roman"/>
                <w:color w:val="000000"/>
                <w:szCs w:val="24"/>
              </w:rPr>
              <w:t xml:space="preserve"> 20 mg</w:t>
            </w:r>
          </w:p>
        </w:tc>
      </w:tr>
      <w:tr w:rsidR="00A235E3" w14:paraId="537F79F6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03408B74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02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5E32875A" w14:textId="77777777" w:rsidR="00A235E3" w:rsidRPr="00113FD8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6204D">
              <w:rPr>
                <w:rFonts w:cs="Times New Roman"/>
                <w:bCs/>
                <w:szCs w:val="24"/>
              </w:rPr>
              <w:t xml:space="preserve">Metformin 1500 mg, </w:t>
            </w:r>
            <w:r>
              <w:rPr>
                <w:rFonts w:cs="Times New Roman"/>
                <w:bCs/>
                <w:szCs w:val="24"/>
              </w:rPr>
              <w:t>C</w:t>
            </w:r>
            <w:r w:rsidRPr="0036204D">
              <w:rPr>
                <w:rFonts w:cs="Times New Roman"/>
                <w:bCs/>
                <w:szCs w:val="24"/>
              </w:rPr>
              <w:t xml:space="preserve">italopram 20 mg, </w:t>
            </w:r>
            <w:proofErr w:type="spellStart"/>
            <w:r w:rsidRPr="0036204D">
              <w:rPr>
                <w:rFonts w:cs="Times New Roman"/>
                <w:bCs/>
                <w:szCs w:val="24"/>
              </w:rPr>
              <w:t>Deplin</w:t>
            </w:r>
            <w:proofErr w:type="spellEnd"/>
            <w:r w:rsidRPr="0036204D">
              <w:rPr>
                <w:rFonts w:cs="Times New Roman"/>
                <w:bCs/>
                <w:szCs w:val="24"/>
              </w:rPr>
              <w:t xml:space="preserve"> 15 mg, </w:t>
            </w:r>
            <w:r>
              <w:rPr>
                <w:rFonts w:cs="Times New Roman"/>
                <w:bCs/>
                <w:szCs w:val="24"/>
              </w:rPr>
              <w:t>D</w:t>
            </w:r>
            <w:r w:rsidRPr="0036204D">
              <w:rPr>
                <w:rFonts w:cs="Times New Roman"/>
                <w:bCs/>
                <w:szCs w:val="24"/>
              </w:rPr>
              <w:t xml:space="preserve">oxycycline 50 mg, birth control, </w:t>
            </w:r>
            <w:r>
              <w:rPr>
                <w:rFonts w:cs="Times New Roman"/>
                <w:bCs/>
                <w:szCs w:val="24"/>
              </w:rPr>
              <w:t>Z</w:t>
            </w:r>
            <w:r w:rsidRPr="0036204D">
              <w:rPr>
                <w:rFonts w:cs="Times New Roman"/>
                <w:bCs/>
                <w:szCs w:val="24"/>
              </w:rPr>
              <w:t xml:space="preserve">olpidem 5 mg </w:t>
            </w:r>
            <w:r>
              <w:rPr>
                <w:rFonts w:cs="Times New Roman"/>
                <w:bCs/>
                <w:szCs w:val="24"/>
              </w:rPr>
              <w:t>(</w:t>
            </w:r>
            <w:r w:rsidRPr="0036204D">
              <w:rPr>
                <w:rFonts w:cs="Times New Roman"/>
                <w:bCs/>
                <w:szCs w:val="24"/>
              </w:rPr>
              <w:t>as needed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</w:tr>
      <w:tr w:rsidR="00A235E3" w14:paraId="3D6749D0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5C76C348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lastRenderedPageBreak/>
              <w:t>303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532E9718" w14:textId="77777777" w:rsidR="00A235E3" w:rsidRPr="00113FD8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463CAC">
              <w:rPr>
                <w:rFonts w:cs="Times New Roman"/>
                <w:bCs/>
                <w:szCs w:val="24"/>
              </w:rPr>
              <w:t>Viibryd</w:t>
            </w:r>
            <w:proofErr w:type="spellEnd"/>
            <w:r w:rsidRPr="00463CAC">
              <w:rPr>
                <w:rFonts w:cs="Times New Roman"/>
                <w:bCs/>
                <w:szCs w:val="24"/>
              </w:rPr>
              <w:t xml:space="preserve"> 40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463CAC">
              <w:rPr>
                <w:rFonts w:cs="Times New Roman"/>
                <w:bCs/>
                <w:szCs w:val="24"/>
              </w:rPr>
              <w:t>mg</w:t>
            </w:r>
          </w:p>
        </w:tc>
      </w:tr>
      <w:tr w:rsidR="00A235E3" w14:paraId="39BECD41" w14:textId="77777777" w:rsidTr="00AD213C">
        <w:trPr>
          <w:trHeight w:val="360"/>
        </w:trPr>
        <w:tc>
          <w:tcPr>
            <w:tcW w:w="895" w:type="dxa"/>
            <w:tcBorders>
              <w:top w:val="nil"/>
              <w:bottom w:val="nil"/>
              <w:right w:val="nil"/>
            </w:tcBorders>
            <w:vAlign w:val="center"/>
          </w:tcPr>
          <w:p w14:paraId="3E877F16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04</w:t>
            </w:r>
          </w:p>
        </w:tc>
        <w:tc>
          <w:tcPr>
            <w:tcW w:w="8872" w:type="dxa"/>
            <w:tcBorders>
              <w:top w:val="nil"/>
              <w:left w:val="nil"/>
              <w:bottom w:val="nil"/>
            </w:tcBorders>
            <w:vAlign w:val="center"/>
          </w:tcPr>
          <w:p w14:paraId="6F23569E" w14:textId="77777777" w:rsidR="00A235E3" w:rsidRPr="00113FD8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3CAC">
              <w:rPr>
                <w:rFonts w:cs="Times New Roman"/>
                <w:bCs/>
                <w:szCs w:val="24"/>
              </w:rPr>
              <w:t>Zoloft, Advair inhaler, birth control</w:t>
            </w:r>
          </w:p>
        </w:tc>
      </w:tr>
      <w:tr w:rsidR="00A235E3" w14:paraId="4F2B437D" w14:textId="77777777" w:rsidTr="00AD213C">
        <w:trPr>
          <w:trHeight w:val="360"/>
        </w:trPr>
        <w:tc>
          <w:tcPr>
            <w:tcW w:w="895" w:type="dxa"/>
            <w:tcBorders>
              <w:top w:val="nil"/>
              <w:right w:val="nil"/>
            </w:tcBorders>
            <w:vAlign w:val="center"/>
          </w:tcPr>
          <w:p w14:paraId="67D518FE" w14:textId="77777777" w:rsidR="00A235E3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06</w:t>
            </w:r>
          </w:p>
        </w:tc>
        <w:tc>
          <w:tcPr>
            <w:tcW w:w="8872" w:type="dxa"/>
            <w:tcBorders>
              <w:top w:val="nil"/>
              <w:left w:val="nil"/>
            </w:tcBorders>
            <w:vAlign w:val="center"/>
          </w:tcPr>
          <w:p w14:paraId="752CB511" w14:textId="77777777" w:rsidR="00A235E3" w:rsidRPr="00113FD8" w:rsidRDefault="00A235E3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3CAC">
              <w:rPr>
                <w:rFonts w:cs="Times New Roman"/>
                <w:bCs/>
                <w:szCs w:val="24"/>
              </w:rPr>
              <w:t>NuvaRing</w:t>
            </w:r>
            <w:r>
              <w:rPr>
                <w:rFonts w:cs="Times New Roman"/>
                <w:bCs/>
                <w:szCs w:val="24"/>
              </w:rPr>
              <w:t>,</w:t>
            </w:r>
            <w:r w:rsidRPr="00463CAC">
              <w:rPr>
                <w:rFonts w:cs="Times New Roman"/>
                <w:bCs/>
                <w:szCs w:val="24"/>
              </w:rPr>
              <w:t xml:space="preserve"> Prozac 40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463CAC">
              <w:rPr>
                <w:rFonts w:cs="Times New Roman"/>
                <w:bCs/>
                <w:szCs w:val="24"/>
              </w:rPr>
              <w:t>mg</w:t>
            </w:r>
            <w:r>
              <w:rPr>
                <w:rFonts w:cs="Times New Roman"/>
                <w:bCs/>
                <w:szCs w:val="24"/>
              </w:rPr>
              <w:t>,</w:t>
            </w:r>
            <w:r w:rsidRPr="00463CAC">
              <w:rPr>
                <w:rFonts w:cs="Times New Roman"/>
                <w:bCs/>
                <w:szCs w:val="24"/>
              </w:rPr>
              <w:t xml:space="preserve"> Prilosec</w:t>
            </w:r>
          </w:p>
        </w:tc>
      </w:tr>
    </w:tbl>
    <w:p w14:paraId="4B721166" w14:textId="74CA69FF" w:rsidR="0013292B" w:rsidRPr="00993F6F" w:rsidRDefault="0013292B" w:rsidP="00993F6F">
      <w:pPr>
        <w:spacing w:before="220" w:after="0"/>
        <w:rPr>
          <w:rFonts w:cs="Times New Roman"/>
          <w:bCs/>
          <w:szCs w:val="24"/>
        </w:rPr>
      </w:pPr>
      <w:r w:rsidRPr="00993F6F">
        <w:rPr>
          <w:rFonts w:cs="Times New Roman"/>
          <w:bCs/>
          <w:i/>
          <w:iCs/>
          <w:szCs w:val="24"/>
        </w:rPr>
        <w:t>Note.</w:t>
      </w:r>
      <w:r w:rsidRPr="00993F6F">
        <w:rPr>
          <w:rFonts w:cs="Times New Roman"/>
          <w:bCs/>
          <w:szCs w:val="24"/>
        </w:rPr>
        <w:t xml:space="preserve"> The list includes </w:t>
      </w:r>
      <w:r w:rsidR="00993F6F" w:rsidRPr="00993F6F">
        <w:rPr>
          <w:rFonts w:cs="Times New Roman"/>
          <w:bCs/>
          <w:szCs w:val="24"/>
        </w:rPr>
        <w:t xml:space="preserve">all medications, including birth control, that </w:t>
      </w:r>
      <w:r w:rsidR="00993F6F">
        <w:rPr>
          <w:rFonts w:cs="Times New Roman"/>
          <w:bCs/>
          <w:szCs w:val="24"/>
        </w:rPr>
        <w:t xml:space="preserve">each </w:t>
      </w:r>
      <w:r w:rsidR="00993F6F" w:rsidRPr="00993F6F">
        <w:rPr>
          <w:rFonts w:cs="Times New Roman"/>
          <w:bCs/>
          <w:szCs w:val="24"/>
        </w:rPr>
        <w:t xml:space="preserve">mother reported taking at the time of the study visit. </w:t>
      </w:r>
    </w:p>
    <w:p w14:paraId="72324EB5" w14:textId="77777777" w:rsidR="00993F6F" w:rsidRDefault="00993F6F" w:rsidP="00ED5EB1">
      <w:pPr>
        <w:spacing w:before="0" w:after="0"/>
        <w:rPr>
          <w:rFonts w:cs="Times New Roman"/>
          <w:b/>
          <w:szCs w:val="24"/>
        </w:rPr>
      </w:pPr>
    </w:p>
    <w:p w14:paraId="20B008BA" w14:textId="6614A9EC" w:rsidR="002C5123" w:rsidRPr="0090703C" w:rsidRDefault="002C5123" w:rsidP="0090703C">
      <w:pPr>
        <w:spacing w:before="220" w:after="0" w:line="480" w:lineRule="auto"/>
        <w:rPr>
          <w:rFonts w:eastAsia="Times New Roman" w:cs="Times New Roman"/>
          <w:szCs w:val="24"/>
        </w:rPr>
      </w:pPr>
      <w:r w:rsidRPr="00622635">
        <w:rPr>
          <w:rFonts w:cs="Times New Roman"/>
          <w:b/>
          <w:szCs w:val="24"/>
        </w:rPr>
        <w:t xml:space="preserve">Supplementary Table </w:t>
      </w:r>
      <w:r w:rsidR="001B1922">
        <w:rPr>
          <w:rFonts w:cs="Times New Roman"/>
          <w:b/>
          <w:szCs w:val="24"/>
        </w:rPr>
        <w:t>3</w:t>
      </w:r>
    </w:p>
    <w:p w14:paraId="1C4B94C0" w14:textId="77777777" w:rsidR="002C5123" w:rsidRPr="00255100" w:rsidRDefault="002C5123" w:rsidP="002C5123">
      <w:pPr>
        <w:spacing w:before="0" w:line="360" w:lineRule="auto"/>
        <w:rPr>
          <w:rFonts w:cs="Times New Roman"/>
          <w:bCs/>
          <w:i/>
          <w:iCs/>
          <w:szCs w:val="24"/>
        </w:rPr>
      </w:pPr>
      <w:r w:rsidRPr="00255100">
        <w:rPr>
          <w:rFonts w:cs="Times New Roman"/>
          <w:bCs/>
          <w:i/>
          <w:iCs/>
          <w:szCs w:val="24"/>
        </w:rPr>
        <w:t xml:space="preserve">Mann-Whitney U Test for Changes in OT and VP Levels from Baseline: PPD vs. Non-PPD Group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19"/>
        <w:gridCol w:w="956"/>
        <w:gridCol w:w="1195"/>
        <w:gridCol w:w="287"/>
        <w:gridCol w:w="962"/>
        <w:gridCol w:w="1179"/>
        <w:gridCol w:w="858"/>
        <w:gridCol w:w="866"/>
        <w:gridCol w:w="855"/>
      </w:tblGrid>
      <w:tr w:rsidR="00315E01" w:rsidRPr="00255100" w14:paraId="7B1AB583" w14:textId="77777777" w:rsidTr="002C0036">
        <w:trPr>
          <w:trHeight w:val="516"/>
        </w:trPr>
        <w:tc>
          <w:tcPr>
            <w:tcW w:w="133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A9640AD" w14:textId="77777777" w:rsidR="00315E01" w:rsidRPr="00C7248B" w:rsidRDefault="00315E01" w:rsidP="00AD213C">
            <w:pPr>
              <w:spacing w:before="0" w:after="0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szCs w:val="24"/>
              </w:rPr>
              <w:t> </w:t>
            </w:r>
          </w:p>
        </w:tc>
        <w:tc>
          <w:tcPr>
            <w:tcW w:w="11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BE5CC" w14:textId="45CDC9B5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Non-PPD (</w:t>
            </w:r>
            <w:r w:rsidRPr="00C7248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="00C7248B">
              <w:rPr>
                <w:rFonts w:cs="Times New Roman"/>
                <w:bCs/>
                <w:szCs w:val="24"/>
              </w:rPr>
              <w:t xml:space="preserve"> </w:t>
            </w:r>
            <w:r w:rsidRPr="00C7248B">
              <w:rPr>
                <w:rFonts w:cs="Times New Roman"/>
                <w:bCs/>
                <w:szCs w:val="24"/>
              </w:rPr>
              <w:t>=</w:t>
            </w:r>
            <w:r w:rsidR="00C7248B">
              <w:rPr>
                <w:rFonts w:cs="Times New Roman"/>
                <w:bCs/>
                <w:szCs w:val="24"/>
              </w:rPr>
              <w:t xml:space="preserve"> </w:t>
            </w:r>
            <w:r w:rsidRPr="00C7248B">
              <w:rPr>
                <w:rFonts w:cs="Times New Roman"/>
                <w:bCs/>
                <w:szCs w:val="24"/>
              </w:rPr>
              <w:t>7)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B7862" w14:textId="77777777" w:rsidR="00315E01" w:rsidRPr="00255100" w:rsidRDefault="00315E01" w:rsidP="00AD213C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0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762710" w14:textId="1A40A2C6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PPD (</w:t>
            </w:r>
            <w:r w:rsidRPr="00C7248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="00C7248B">
              <w:rPr>
                <w:rFonts w:cs="Times New Roman"/>
                <w:bCs/>
                <w:i/>
                <w:iCs/>
                <w:szCs w:val="24"/>
              </w:rPr>
              <w:t xml:space="preserve"> </w:t>
            </w:r>
            <w:r w:rsidRPr="00C7248B">
              <w:rPr>
                <w:rFonts w:cs="Times New Roman"/>
                <w:bCs/>
                <w:szCs w:val="24"/>
              </w:rPr>
              <w:t>=</w:t>
            </w:r>
            <w:r w:rsidR="00C7248B">
              <w:rPr>
                <w:rFonts w:cs="Times New Roman"/>
                <w:bCs/>
                <w:szCs w:val="24"/>
              </w:rPr>
              <w:t xml:space="preserve"> </w:t>
            </w:r>
            <w:r w:rsidRPr="00C7248B">
              <w:rPr>
                <w:rFonts w:cs="Times New Roman"/>
                <w:bCs/>
                <w:szCs w:val="24"/>
              </w:rPr>
              <w:t>5)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55406" w14:textId="77777777" w:rsidR="00315E01" w:rsidRPr="00255100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97ACF63" w14:textId="77777777" w:rsidR="00315E01" w:rsidRPr="00255100" w:rsidRDefault="00315E01" w:rsidP="008D30D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4166" w14:textId="5EFDCBA8" w:rsidR="00315E01" w:rsidRPr="00255100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15E01" w:rsidRPr="00255100" w14:paraId="0EBAF557" w14:textId="77777777" w:rsidTr="004755A8">
        <w:trPr>
          <w:trHeight w:val="340"/>
        </w:trPr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B267C6" w14:textId="77777777" w:rsidR="00315E01" w:rsidRPr="00C7248B" w:rsidRDefault="00315E01" w:rsidP="00AD213C">
            <w:pPr>
              <w:spacing w:before="0" w:after="0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Variabl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43FEDB" w14:textId="77777777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Media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4EEEE" w14:textId="77777777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Mean Rank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ECBFE" w14:textId="77777777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4BD92" w14:textId="77777777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Media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E95772" w14:textId="77777777" w:rsidR="00315E01" w:rsidRPr="00C7248B" w:rsidRDefault="00315E01" w:rsidP="00AD21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248B">
              <w:rPr>
                <w:rFonts w:cs="Times New Roman"/>
                <w:bCs/>
                <w:szCs w:val="24"/>
              </w:rPr>
              <w:t>Mean Ran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C55E1" w14:textId="77777777" w:rsidR="00315E01" w:rsidRPr="00255100" w:rsidRDefault="00315E01" w:rsidP="00AD213C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255100">
              <w:rPr>
                <w:rFonts w:cs="Times New Roman"/>
                <w:bCs/>
                <w:i/>
                <w:iCs/>
                <w:szCs w:val="24"/>
              </w:rPr>
              <w:t>Z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0576A9E" w14:textId="79625C15" w:rsidR="00315E01" w:rsidRPr="00255100" w:rsidRDefault="00F847D7" w:rsidP="008D30D6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76BAF" w14:textId="3E6ACAF5" w:rsidR="00315E01" w:rsidRPr="00255100" w:rsidRDefault="00315E01" w:rsidP="00AD213C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255100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C7248B">
              <w:rPr>
                <w:rFonts w:cs="Times New Roman"/>
                <w:bCs/>
                <w:szCs w:val="24"/>
              </w:rPr>
              <w:t>-value</w:t>
            </w:r>
          </w:p>
        </w:tc>
      </w:tr>
      <w:tr w:rsidR="00736170" w:rsidRPr="00255100" w14:paraId="276545D7" w14:textId="77777777" w:rsidTr="002C0036">
        <w:trPr>
          <w:trHeight w:val="579"/>
        </w:trPr>
        <w:tc>
          <w:tcPr>
            <w:tcW w:w="5000" w:type="pct"/>
            <w:gridSpan w:val="9"/>
            <w:vAlign w:val="center"/>
          </w:tcPr>
          <w:p w14:paraId="3562B923" w14:textId="5C7C0EB4" w:rsidR="00736170" w:rsidRPr="00255100" w:rsidRDefault="00736170" w:rsidP="002C00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Oxytocin</w:t>
            </w:r>
            <w:r w:rsidR="00C7248B">
              <w:rPr>
                <w:rFonts w:cs="Times New Roman"/>
                <w:bCs/>
                <w:szCs w:val="24"/>
              </w:rPr>
              <w:t xml:space="preserve"> (OT)</w:t>
            </w:r>
          </w:p>
        </w:tc>
      </w:tr>
      <w:tr w:rsidR="00315E01" w:rsidRPr="00255100" w14:paraId="190D42F3" w14:textId="77777777" w:rsidTr="002C0036">
        <w:trPr>
          <w:trHeight w:val="576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4FF93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Maternal Plasma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DACA0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46A7E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61A9F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81E1A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7B8D7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AF170" w14:textId="77777777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E03A5" w14:textId="77777777" w:rsidR="00315E01" w:rsidRPr="00255100" w:rsidRDefault="00315E01" w:rsidP="008D30D6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D2DA7" w14:textId="0F8420E1" w:rsidR="00315E01" w:rsidRPr="00255100" w:rsidRDefault="00315E01" w:rsidP="00AD213C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CF0742" w:rsidRPr="00255100" w14:paraId="56C065D5" w14:textId="77777777" w:rsidTr="004755A8">
        <w:trPr>
          <w:trHeight w:val="610"/>
        </w:trPr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31AE" w14:textId="77777777" w:rsidR="00CF0742" w:rsidRPr="00255100" w:rsidRDefault="00CF0742" w:rsidP="00CF0742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-min Plasma Oxytocin Chang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AC09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1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8CE94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429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9E09A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4FD0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3.5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8634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20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2FBC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0.974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0199F55" w14:textId="44B4FEB0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28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3E00" w14:textId="1ACFC733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330</w:t>
            </w:r>
          </w:p>
        </w:tc>
      </w:tr>
      <w:tr w:rsidR="00CF0742" w:rsidRPr="00255100" w14:paraId="600ED642" w14:textId="77777777" w:rsidTr="004755A8">
        <w:trPr>
          <w:trHeight w:val="621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826F" w14:textId="77777777" w:rsidR="00CF0742" w:rsidRPr="00255100" w:rsidRDefault="00CF0742" w:rsidP="00CF0742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0-min Plasma Oxytocin Chang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9EF0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3.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2305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7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5BBE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7BA3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008C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2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B6A8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0.162</w:t>
            </w:r>
          </w:p>
        </w:tc>
        <w:tc>
          <w:tcPr>
            <w:tcW w:w="443" w:type="pct"/>
            <w:vAlign w:val="center"/>
          </w:tcPr>
          <w:p w14:paraId="69AE906E" w14:textId="6E9B8CF6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0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FC8F" w14:textId="123DD8B0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871</w:t>
            </w:r>
          </w:p>
        </w:tc>
      </w:tr>
      <w:tr w:rsidR="00CF0742" w:rsidRPr="00255100" w14:paraId="6DA1E9DE" w14:textId="77777777" w:rsidTr="004755A8">
        <w:trPr>
          <w:trHeight w:val="63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99CA" w14:textId="77777777" w:rsidR="00CF0742" w:rsidRPr="00255100" w:rsidRDefault="00CF0742" w:rsidP="00CF0742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5-min Plasma Oxytocin Chang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9EDE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7.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853D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85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3FCA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FEED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9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9C11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0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2D70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0.325</w:t>
            </w:r>
          </w:p>
        </w:tc>
        <w:tc>
          <w:tcPr>
            <w:tcW w:w="443" w:type="pct"/>
            <w:vAlign w:val="center"/>
          </w:tcPr>
          <w:p w14:paraId="704423F5" w14:textId="607BB034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0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05DF" w14:textId="00D7C243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745</w:t>
            </w:r>
          </w:p>
        </w:tc>
      </w:tr>
      <w:tr w:rsidR="00CF0742" w:rsidRPr="00255100" w14:paraId="5E43E200" w14:textId="77777777" w:rsidTr="004755A8">
        <w:trPr>
          <w:trHeight w:val="630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5C9C7" w14:textId="77777777" w:rsidR="00CF0742" w:rsidRPr="00255100" w:rsidRDefault="00CF0742" w:rsidP="00CF0742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40-min Plasma Oxytocin Chan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AD94B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2.6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EF1C8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429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E4FD6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997D7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6.4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D770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8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FD6B3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.13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40B15B5B" w14:textId="042397E1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0.32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C8A57" w14:textId="3819612A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256</w:t>
            </w:r>
          </w:p>
        </w:tc>
      </w:tr>
      <w:tr w:rsidR="00CF0742" w:rsidRPr="00255100" w14:paraId="0AD9E079" w14:textId="77777777" w:rsidTr="002C0036">
        <w:trPr>
          <w:trHeight w:val="576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21541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Maternal Saliva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6571A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836EC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FB13C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F18CB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72751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C4D21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9CD9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7CABF" w14:textId="0C0E7BEB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CF0742" w:rsidRPr="00255100" w14:paraId="52073A2B" w14:textId="77777777" w:rsidTr="004755A8">
        <w:trPr>
          <w:trHeight w:val="630"/>
        </w:trPr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8548B0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20-min Salivary Oxytocin Chan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4273C3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2.1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5FC1EE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57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F82E1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6CCD26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26.1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071BBA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BF57DB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1.13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DDE9F" w14:textId="160C2D34" w:rsidR="00CF0742" w:rsidRPr="00255100" w:rsidRDefault="007C10BD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32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9A499E" w14:textId="19AD4CF4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256</w:t>
            </w:r>
          </w:p>
        </w:tc>
      </w:tr>
      <w:tr w:rsidR="00CF0742" w:rsidRPr="00255100" w14:paraId="118325E4" w14:textId="77777777" w:rsidTr="002C0036">
        <w:trPr>
          <w:trHeight w:val="576"/>
        </w:trPr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4F628D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Infant Saliv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84C0BE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E32D16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58CB2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334B21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D5E8E3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541345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85D0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7430DB" w14:textId="562DC821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CF0742" w:rsidRPr="00255100" w14:paraId="296CB7EE" w14:textId="77777777" w:rsidTr="004755A8">
        <w:trPr>
          <w:trHeight w:val="630"/>
        </w:trPr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5157B1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20-min Salivary Oxytocin Chan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9E2687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4.4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38BADF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1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65CED4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BCA8B4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7.5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A0EDD1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D0181B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32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1356" w14:textId="21B79758" w:rsidR="00CF0742" w:rsidRPr="00255100" w:rsidRDefault="00C432CD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9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39B1F3" w14:textId="12E34F68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745</w:t>
            </w:r>
          </w:p>
        </w:tc>
      </w:tr>
      <w:tr w:rsidR="004755A8" w:rsidRPr="00255100" w14:paraId="0114C6AB" w14:textId="77777777" w:rsidTr="002C0036">
        <w:trPr>
          <w:trHeight w:val="576"/>
        </w:trPr>
        <w:tc>
          <w:tcPr>
            <w:tcW w:w="5000" w:type="pct"/>
            <w:gridSpan w:val="9"/>
            <w:vAlign w:val="center"/>
          </w:tcPr>
          <w:p w14:paraId="4AD8FAA7" w14:textId="1056F3BD" w:rsidR="004755A8" w:rsidRPr="00255100" w:rsidRDefault="004755A8" w:rsidP="002C00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Vasopressin</w:t>
            </w:r>
            <w:r w:rsidR="00C7248B">
              <w:rPr>
                <w:rFonts w:cs="Times New Roman"/>
                <w:bCs/>
                <w:szCs w:val="24"/>
              </w:rPr>
              <w:t xml:space="preserve"> (VP)</w:t>
            </w:r>
          </w:p>
        </w:tc>
      </w:tr>
      <w:tr w:rsidR="00CF0742" w:rsidRPr="00255100" w14:paraId="7C870D60" w14:textId="77777777" w:rsidTr="006E78BA">
        <w:trPr>
          <w:trHeight w:val="576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6341D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Maternal Plasma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9F389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09A30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7E33E" w14:textId="77777777" w:rsidR="00CF0742" w:rsidRPr="00255100" w:rsidRDefault="00CF0742" w:rsidP="00CF074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57B72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D878C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5FC78" w14:textId="77777777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7388" w14:textId="77777777" w:rsidR="00CF0742" w:rsidRPr="00255100" w:rsidRDefault="00CF0742" w:rsidP="00CF074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3761D" w14:textId="72564935" w:rsidR="00CF0742" w:rsidRPr="00255100" w:rsidRDefault="00CF0742" w:rsidP="00CF074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C759B1" w:rsidRPr="00255100" w14:paraId="6F926088" w14:textId="77777777" w:rsidTr="004755A8">
        <w:trPr>
          <w:trHeight w:val="691"/>
        </w:trPr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09B8" w14:textId="77777777" w:rsidR="00C759B1" w:rsidRPr="00255100" w:rsidRDefault="00C759B1" w:rsidP="00C759B1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-min Plasma Vasopressin Chang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BCA0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3.5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055D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143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DA650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29A0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4.8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9B71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60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205C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0.65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BF99197" w14:textId="12993BC1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188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28E3" w14:textId="68DB9BEC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516</w:t>
            </w:r>
          </w:p>
        </w:tc>
      </w:tr>
      <w:tr w:rsidR="00C759B1" w:rsidRPr="00255100" w14:paraId="1525C515" w14:textId="77777777" w:rsidTr="004755A8">
        <w:trPr>
          <w:trHeight w:val="639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39F7" w14:textId="77777777" w:rsidR="00C759B1" w:rsidRPr="00255100" w:rsidRDefault="00C759B1" w:rsidP="00C759B1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0-min Plasma Vasopressin Chang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9C9C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1.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EB61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5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D8D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239F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77156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4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E3A3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000</w:t>
            </w:r>
          </w:p>
        </w:tc>
        <w:tc>
          <w:tcPr>
            <w:tcW w:w="443" w:type="pct"/>
            <w:vAlign w:val="center"/>
          </w:tcPr>
          <w:p w14:paraId="32F02B34" w14:textId="1B961C61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8D33" w14:textId="359BBEB6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.000</w:t>
            </w:r>
          </w:p>
        </w:tc>
      </w:tr>
      <w:tr w:rsidR="00C759B1" w:rsidRPr="00255100" w14:paraId="5E11D893" w14:textId="77777777" w:rsidTr="004755A8">
        <w:trPr>
          <w:trHeight w:val="63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6B27" w14:textId="77777777" w:rsidR="00C759B1" w:rsidRPr="00255100" w:rsidRDefault="00C759B1" w:rsidP="00C759B1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lastRenderedPageBreak/>
              <w:t>15-min Plasma Vasopressin Chang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9DAC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6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958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85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C8F8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92E8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2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ACB2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6.0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D70C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0.325</w:t>
            </w:r>
          </w:p>
        </w:tc>
        <w:tc>
          <w:tcPr>
            <w:tcW w:w="443" w:type="pct"/>
            <w:vAlign w:val="center"/>
          </w:tcPr>
          <w:p w14:paraId="56C3C28C" w14:textId="68CB70BB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0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AB8C" w14:textId="1E524F95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745</w:t>
            </w:r>
          </w:p>
        </w:tc>
      </w:tr>
      <w:tr w:rsidR="00C759B1" w:rsidRPr="00255100" w14:paraId="25CB3723" w14:textId="77777777" w:rsidTr="004755A8">
        <w:trPr>
          <w:trHeight w:val="340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E5A83" w14:textId="77777777" w:rsidR="00C759B1" w:rsidRPr="00255100" w:rsidRDefault="00C759B1" w:rsidP="00C759B1">
            <w:pPr>
              <w:spacing w:before="0" w:after="0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40-min Plasma Vasopressin Chan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34EFF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1.8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A6CC5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71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B9D21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7D37A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6.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8DD04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4.8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3B94D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1.29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1DAD315B" w14:textId="5FB09850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3E368254">
              <w:rPr>
                <w:rFonts w:eastAsia="Times New Roman" w:cs="Times New Roman"/>
                <w:szCs w:val="24"/>
              </w:rPr>
              <w:t>-0.3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86016" w14:textId="61232E1E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194</w:t>
            </w:r>
          </w:p>
        </w:tc>
      </w:tr>
      <w:tr w:rsidR="00C759B1" w:rsidRPr="00255100" w14:paraId="15AC5B69" w14:textId="77777777" w:rsidTr="006E78BA">
        <w:trPr>
          <w:trHeight w:val="576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F0FF6" w14:textId="28156690" w:rsidR="00C759B1" w:rsidRPr="00255100" w:rsidRDefault="00C759B1" w:rsidP="00C759B1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Maternal Saliv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40677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8E29E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A9147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42E62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4140F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24E9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0E79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E4AE7" w14:textId="1391EAF9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C759B1" w:rsidRPr="00255100" w14:paraId="267FF6CF" w14:textId="77777777" w:rsidTr="004755A8">
        <w:trPr>
          <w:trHeight w:val="340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B8D4F" w14:textId="77777777" w:rsidR="00C759B1" w:rsidRPr="00255100" w:rsidRDefault="00C759B1" w:rsidP="00C759B1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20-min Salivary Vasopressin Chan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8D216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5.2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06D4A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85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D5472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D8BD4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3.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CA42DE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4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42C6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65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37E3" w14:textId="6AC143F9" w:rsidR="00C759B1" w:rsidRPr="00255100" w:rsidRDefault="009E36CB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8E2C3" w14:textId="4A78C862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516</w:t>
            </w:r>
          </w:p>
        </w:tc>
      </w:tr>
      <w:tr w:rsidR="00C759B1" w:rsidRPr="00255100" w14:paraId="0AE22BD2" w14:textId="77777777" w:rsidTr="006E78BA">
        <w:trPr>
          <w:trHeight w:val="576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C1DDF" w14:textId="77777777" w:rsidR="00C759B1" w:rsidRPr="00255100" w:rsidRDefault="00C759B1" w:rsidP="00C759B1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Infant Saliva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2B01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AC935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5E872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3305C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3162F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6DDF7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7CB0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E4536" w14:textId="75F06C3E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C759B1" w:rsidRPr="00255100" w14:paraId="1A03CC08" w14:textId="77777777" w:rsidTr="004755A8">
        <w:trPr>
          <w:trHeight w:val="340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B7CCDD" w14:textId="77777777" w:rsidR="00C759B1" w:rsidRPr="00255100" w:rsidRDefault="00C759B1" w:rsidP="00C759B1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20-min Salivary Vasopressin Chang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3B0F42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-17.17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C509B4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5.857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12171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0D430B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1.7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D1EDD7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7.40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9E19B6" w14:textId="77777777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65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B74F" w14:textId="030D6984" w:rsidR="00C759B1" w:rsidRPr="00255100" w:rsidRDefault="00CD66E0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88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4D3555" w14:textId="505C9BF4" w:rsidR="00C759B1" w:rsidRPr="00255100" w:rsidRDefault="00C759B1" w:rsidP="00C759B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55100">
              <w:rPr>
                <w:rFonts w:cs="Times New Roman"/>
                <w:bCs/>
                <w:szCs w:val="24"/>
              </w:rPr>
              <w:t>0.516</w:t>
            </w:r>
          </w:p>
        </w:tc>
      </w:tr>
    </w:tbl>
    <w:p w14:paraId="1EB713B1" w14:textId="77777777" w:rsidR="002C5123" w:rsidRPr="00255100" w:rsidRDefault="002C5123" w:rsidP="002C5123">
      <w:pPr>
        <w:spacing w:before="0" w:after="0"/>
        <w:rPr>
          <w:rFonts w:cs="Times New Roman"/>
          <w:bCs/>
          <w:i/>
          <w:iCs/>
          <w:szCs w:val="24"/>
        </w:rPr>
      </w:pPr>
    </w:p>
    <w:p w14:paraId="707B3D66" w14:textId="2121267B" w:rsidR="002C5123" w:rsidRPr="00255100" w:rsidRDefault="002C5123" w:rsidP="002C5123">
      <w:pPr>
        <w:spacing w:before="0" w:after="0"/>
        <w:rPr>
          <w:rFonts w:cs="Times New Roman"/>
          <w:bCs/>
          <w:szCs w:val="24"/>
        </w:rPr>
      </w:pPr>
      <w:r w:rsidRPr="00255100">
        <w:rPr>
          <w:rFonts w:cs="Times New Roman"/>
          <w:bCs/>
          <w:i/>
          <w:iCs/>
          <w:szCs w:val="24"/>
        </w:rPr>
        <w:t>Note.</w:t>
      </w:r>
      <w:r w:rsidRPr="00255100">
        <w:rPr>
          <w:rFonts w:cs="Times New Roman"/>
          <w:bCs/>
          <w:szCs w:val="24"/>
        </w:rPr>
        <w:t xml:space="preserve"> Values represent relative change in OT and VP levels from pre-interaction baseline (i.e., 0 min). Change scores between each timepoint and baseline were calculated and divided by the baseline value, before being converted to % changes by multiplying by 100%.</w:t>
      </w:r>
      <w:r w:rsidR="00A161D0">
        <w:rPr>
          <w:rFonts w:cs="Times New Roman"/>
          <w:bCs/>
          <w:szCs w:val="24"/>
        </w:rPr>
        <w:t xml:space="preserve"> </w:t>
      </w:r>
      <w:r w:rsidR="00A161D0" w:rsidRPr="00001B31">
        <w:rPr>
          <w:rFonts w:eastAsia="Aptos" w:cs="Times New Roman"/>
          <w:bCs/>
          <w:i/>
          <w:iCs/>
          <w:kern w:val="2"/>
          <w:szCs w:val="24"/>
          <w14:ligatures w14:val="standardContextual"/>
        </w:rPr>
        <w:t>r</w:t>
      </w:r>
      <w:r w:rsidR="00A161D0">
        <w:rPr>
          <w:rFonts w:eastAsia="Aptos" w:cs="Times New Roman"/>
          <w:bCs/>
          <w:kern w:val="2"/>
          <w:szCs w:val="24"/>
          <w14:ligatures w14:val="standardContextual"/>
        </w:rPr>
        <w:t xml:space="preserve">-statistic is reported as a measure of effect size; </w:t>
      </w:r>
      <w:r w:rsidR="00A161D0" w:rsidRPr="00001B31">
        <w:rPr>
          <w:rFonts w:eastAsia="Aptos" w:cs="Times New Roman"/>
          <w:bCs/>
          <w:i/>
          <w:iCs/>
          <w:kern w:val="2"/>
          <w:szCs w:val="24"/>
          <w14:ligatures w14:val="standardContextual"/>
        </w:rPr>
        <w:t xml:space="preserve">r </w:t>
      </w:r>
      <w:r w:rsidR="00A161D0">
        <w:rPr>
          <w:rFonts w:eastAsia="Aptos" w:cs="Times New Roman"/>
          <w:bCs/>
          <w:kern w:val="2"/>
          <w:szCs w:val="24"/>
          <w14:ligatures w14:val="standardContextual"/>
        </w:rPr>
        <w:t xml:space="preserve">= </w:t>
      </w:r>
      <w:r w:rsidR="00A161D0" w:rsidRPr="00001B31">
        <w:rPr>
          <w:rFonts w:eastAsia="Aptos" w:cs="Times New Roman"/>
          <w:bCs/>
          <w:i/>
          <w:iCs/>
          <w:kern w:val="2"/>
          <w:szCs w:val="24"/>
          <w14:ligatures w14:val="standardContextual"/>
        </w:rPr>
        <w:t>Z</w:t>
      </w:r>
      <w:r w:rsidR="00A161D0">
        <w:rPr>
          <w:rFonts w:eastAsia="Aptos" w:cs="Times New Roman"/>
          <w:bCs/>
          <w:kern w:val="2"/>
          <w:szCs w:val="24"/>
          <w14:ligatures w14:val="standardContextual"/>
        </w:rPr>
        <w:t xml:space="preserve"> / sqrt(</w:t>
      </w:r>
      <w:r w:rsidR="00A161D0" w:rsidRPr="00001B31">
        <w:rPr>
          <w:rFonts w:eastAsia="Aptos" w:cs="Times New Roman"/>
          <w:bCs/>
          <w:i/>
          <w:iCs/>
          <w:kern w:val="2"/>
          <w:szCs w:val="24"/>
          <w14:ligatures w14:val="standardContextual"/>
        </w:rPr>
        <w:t>N</w:t>
      </w:r>
      <w:r w:rsidR="00A161D0">
        <w:rPr>
          <w:rFonts w:eastAsia="Aptos" w:cs="Times New Roman"/>
          <w:bCs/>
          <w:kern w:val="2"/>
          <w:szCs w:val="24"/>
          <w14:ligatures w14:val="standardContextual"/>
        </w:rPr>
        <w:t>).</w:t>
      </w:r>
    </w:p>
    <w:p w14:paraId="51BCD35C" w14:textId="578506B4" w:rsidR="33E6B2B2" w:rsidRDefault="33E6B2B2" w:rsidP="00ED5EB1">
      <w:pPr>
        <w:spacing w:before="0"/>
        <w:rPr>
          <w:rFonts w:eastAsia="Times New Roman" w:cs="Times New Roman"/>
          <w:b/>
          <w:bCs/>
          <w:szCs w:val="24"/>
          <w:u w:val="single"/>
        </w:rPr>
      </w:pPr>
    </w:p>
    <w:p w14:paraId="63C94806" w14:textId="736BE713" w:rsidR="009B6080" w:rsidRDefault="009B6080" w:rsidP="009B6080">
      <w:pPr>
        <w:spacing w:before="240"/>
        <w:rPr>
          <w:rFonts w:eastAsia="Times New Roman" w:cs="Times New Roman"/>
          <w:szCs w:val="24"/>
        </w:rPr>
      </w:pPr>
      <w:r w:rsidRPr="00EB5384">
        <w:rPr>
          <w:rFonts w:eastAsia="Times New Roman" w:cs="Times New Roman"/>
          <w:b/>
          <w:bCs/>
          <w:szCs w:val="24"/>
        </w:rPr>
        <w:t xml:space="preserve">Supplementary Table </w:t>
      </w:r>
      <w:r w:rsidR="001B1922" w:rsidRPr="00EB5384">
        <w:rPr>
          <w:rFonts w:eastAsia="Times New Roman" w:cs="Times New Roman"/>
          <w:b/>
          <w:bCs/>
          <w:szCs w:val="24"/>
        </w:rPr>
        <w:t>4</w:t>
      </w:r>
    </w:p>
    <w:p w14:paraId="75D78154" w14:textId="6AA4FA0C" w:rsidR="0040288F" w:rsidRPr="0040288F" w:rsidRDefault="0055119F" w:rsidP="0040288F">
      <w:pPr>
        <w:spacing w:before="0" w:after="160" w:line="279" w:lineRule="auto"/>
        <w:rPr>
          <w:rFonts w:eastAsia="Times New Roman" w:cs="Times New Roman"/>
          <w:i/>
          <w:iCs/>
          <w:szCs w:val="24"/>
          <w:lang w:eastAsia="ja-JP"/>
        </w:rPr>
      </w:pPr>
      <w:r>
        <w:rPr>
          <w:rFonts w:eastAsia="Times New Roman" w:cs="Times New Roman"/>
          <w:i/>
          <w:iCs/>
          <w:szCs w:val="24"/>
          <w:lang w:eastAsia="ja-JP"/>
        </w:rPr>
        <w:t>Non-Parametric</w:t>
      </w:r>
      <w:r w:rsidR="0040288F" w:rsidRPr="0040288F">
        <w:rPr>
          <w:rFonts w:eastAsia="Times New Roman" w:cs="Times New Roman"/>
          <w:i/>
          <w:iCs/>
          <w:szCs w:val="24"/>
          <w:lang w:eastAsia="ja-JP"/>
        </w:rPr>
        <w:t xml:space="preserve"> Repeated Measures Models for Changes in Maternal Plasma OT and VP</w:t>
      </w:r>
      <w:r w:rsidR="00E042EF">
        <w:rPr>
          <w:rFonts w:eastAsia="Times New Roman" w:cs="Times New Roman"/>
          <w:i/>
          <w:iCs/>
          <w:szCs w:val="24"/>
          <w:lang w:eastAsia="ja-JP"/>
        </w:rPr>
        <w:t xml:space="preserve"> </w:t>
      </w:r>
      <w:r w:rsidR="002C39AA">
        <w:rPr>
          <w:rFonts w:eastAsia="Times New Roman" w:cs="Times New Roman"/>
          <w:i/>
          <w:iCs/>
          <w:szCs w:val="24"/>
          <w:lang w:eastAsia="ja-JP"/>
        </w:rPr>
        <w:t xml:space="preserve">Levels </w:t>
      </w:r>
      <w:r w:rsidR="00E042EF">
        <w:rPr>
          <w:rFonts w:eastAsia="Times New Roman" w:cs="Times New Roman"/>
          <w:i/>
          <w:iCs/>
          <w:szCs w:val="24"/>
          <w:lang w:eastAsia="ja-JP"/>
        </w:rPr>
        <w:t>from Baseline</w:t>
      </w:r>
      <w:r w:rsidR="00476FE2">
        <w:rPr>
          <w:rFonts w:eastAsia="Times New Roman" w:cs="Times New Roman"/>
          <w:i/>
          <w:iCs/>
          <w:szCs w:val="24"/>
          <w:lang w:eastAsia="ja-JP"/>
        </w:rPr>
        <w:t>:</w:t>
      </w:r>
      <w:r w:rsidR="00DD45ED">
        <w:rPr>
          <w:rFonts w:eastAsia="Times New Roman" w:cs="Times New Roman"/>
          <w:i/>
          <w:iCs/>
          <w:szCs w:val="24"/>
          <w:lang w:eastAsia="ja-JP"/>
        </w:rPr>
        <w:t xml:space="preserve"> PPD vs. Non-PPD Groups</w:t>
      </w:r>
      <w:r w:rsidR="00476FE2">
        <w:rPr>
          <w:rFonts w:eastAsia="Times New Roman" w:cs="Times New Roman"/>
          <w:i/>
          <w:iCs/>
          <w:szCs w:val="24"/>
          <w:lang w:eastAsia="ja-JP"/>
        </w:rPr>
        <w:t xml:space="preserve"> </w:t>
      </w:r>
    </w:p>
    <w:tbl>
      <w:tblPr>
        <w:tblStyle w:val="TableGrid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551"/>
        <w:gridCol w:w="1551"/>
        <w:gridCol w:w="1566"/>
        <w:gridCol w:w="1566"/>
      </w:tblGrid>
      <w:tr w:rsidR="0040288F" w:rsidRPr="0040288F" w14:paraId="64D30E6A" w14:textId="77777777" w:rsidTr="006E78BA">
        <w:trPr>
          <w:trHeight w:val="576"/>
        </w:trPr>
        <w:tc>
          <w:tcPr>
            <w:tcW w:w="2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895FEF" w14:textId="77777777" w:rsidR="0040288F" w:rsidRPr="006E78BA" w:rsidRDefault="0040288F" w:rsidP="00DD45ED">
            <w:pPr>
              <w:spacing w:before="0" w:after="0"/>
              <w:rPr>
                <w:rFonts w:eastAsia="Times New Roman" w:cs="Times New Roman"/>
              </w:rPr>
            </w:pPr>
            <w:r w:rsidRPr="006E78BA">
              <w:rPr>
                <w:rFonts w:eastAsia="Times New Roman" w:cs="Times New Roman"/>
              </w:rPr>
              <w:t>Effect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24DBC" w14:textId="77777777" w:rsidR="0040288F" w:rsidRPr="006E78BA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E78BA">
              <w:rPr>
                <w:rFonts w:eastAsia="Times New Roman" w:cs="Times New Roman"/>
              </w:rPr>
              <w:t>Coefficient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DCED14" w14:textId="77777777" w:rsidR="0040288F" w:rsidRPr="0040288F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7FF28E" w14:textId="77777777" w:rsidR="0040288F" w:rsidRPr="0040288F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  <w:i/>
                <w:iCs/>
              </w:rPr>
              <w:t>t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8906B5" w14:textId="77777777" w:rsidR="0040288F" w:rsidRPr="0040288F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  <w:i/>
                <w:iCs/>
              </w:rPr>
              <w:t>p</w:t>
            </w:r>
            <w:r w:rsidRPr="006E78BA">
              <w:rPr>
                <w:rFonts w:eastAsia="Times New Roman" w:cs="Times New Roman"/>
              </w:rPr>
              <w:t>-value</w:t>
            </w:r>
          </w:p>
        </w:tc>
      </w:tr>
      <w:tr w:rsidR="0040288F" w:rsidRPr="0040288F" w14:paraId="29D6DFF5" w14:textId="77777777" w:rsidTr="006E78BA">
        <w:trPr>
          <w:trHeight w:val="576"/>
        </w:trPr>
        <w:tc>
          <w:tcPr>
            <w:tcW w:w="8492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DCEF59" w14:textId="6ED19502" w:rsidR="0040288F" w:rsidRPr="0040288F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Oxytocin</w:t>
            </w:r>
            <w:r w:rsidR="006E78BA">
              <w:rPr>
                <w:rFonts w:eastAsia="Times New Roman" w:cs="Times New Roman"/>
              </w:rPr>
              <w:t xml:space="preserve"> (OT)</w:t>
            </w:r>
          </w:p>
        </w:tc>
      </w:tr>
      <w:tr w:rsidR="0040288F" w:rsidRPr="0040288F" w14:paraId="5CAEFE1E" w14:textId="77777777" w:rsidTr="0040288F">
        <w:trPr>
          <w:trHeight w:val="300"/>
        </w:trPr>
        <w:tc>
          <w:tcPr>
            <w:tcW w:w="22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036C29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Intercept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593231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857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E75EB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485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294EF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3.830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C68A2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03**</w:t>
            </w:r>
          </w:p>
        </w:tc>
      </w:tr>
      <w:tr w:rsidR="0040288F" w:rsidRPr="0040288F" w14:paraId="6C6BE00A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5799CB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B3D2DD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5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AD6B7C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014FF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2.1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664B85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40*</w:t>
            </w:r>
          </w:p>
        </w:tc>
      </w:tr>
      <w:tr w:rsidR="0040288F" w:rsidRPr="0040288F" w14:paraId="7E041DAF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7EDEB7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1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32C85A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2.1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3D158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70234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3.1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0633F4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03**</w:t>
            </w:r>
          </w:p>
        </w:tc>
      </w:tr>
      <w:tr w:rsidR="0040288F" w:rsidRPr="0040288F" w14:paraId="2376D2DE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F3C120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1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44E0E2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7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742C7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DAE6CA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2.5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D49C24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17*</w:t>
            </w:r>
          </w:p>
        </w:tc>
      </w:tr>
      <w:tr w:rsidR="0040288F" w:rsidRPr="0040288F" w14:paraId="3C60F7B1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84548F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4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ACB77C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2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07D91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20981A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4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781F9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79</w:t>
            </w:r>
          </w:p>
        </w:tc>
      </w:tr>
      <w:tr w:rsidR="0040288F" w:rsidRPr="0040288F" w14:paraId="34E97662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0B033C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880F02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1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B47D18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2FD27E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2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AAFE45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838</w:t>
            </w:r>
          </w:p>
        </w:tc>
      </w:tr>
      <w:tr w:rsidR="0040288F" w:rsidRPr="0040288F" w14:paraId="3E794DB6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6F54DB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174BC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3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C39CB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1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5FD69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3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B87551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47</w:t>
            </w:r>
          </w:p>
        </w:tc>
      </w:tr>
      <w:tr w:rsidR="0040288F" w:rsidRPr="0040288F" w14:paraId="391538CC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A71C2D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1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F0DB1D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0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12CF8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0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B0991C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0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EE6E9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968</w:t>
            </w:r>
          </w:p>
        </w:tc>
      </w:tr>
      <w:tr w:rsidR="0040288F" w:rsidRPr="0040288F" w14:paraId="67CA069B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30CECF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1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7AE03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0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F7C7E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0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BC349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0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3B737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989</w:t>
            </w:r>
          </w:p>
        </w:tc>
      </w:tr>
      <w:tr w:rsidR="0040288F" w:rsidRPr="0040288F" w14:paraId="0B6A83D8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6C48BE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40-min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2F7218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2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38F11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0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85C842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14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608210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259</w:t>
            </w:r>
          </w:p>
        </w:tc>
      </w:tr>
      <w:tr w:rsidR="0040288F" w:rsidRPr="0040288F" w14:paraId="043F9D21" w14:textId="77777777" w:rsidTr="006E78BA">
        <w:trPr>
          <w:trHeight w:val="576"/>
        </w:trPr>
        <w:tc>
          <w:tcPr>
            <w:tcW w:w="8492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50BBC1" w14:textId="2B1F82B0" w:rsidR="0040288F" w:rsidRPr="0040288F" w:rsidRDefault="0040288F" w:rsidP="00DD45E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Vasopressin</w:t>
            </w:r>
            <w:r w:rsidR="00ED5EB1">
              <w:rPr>
                <w:rFonts w:eastAsia="Times New Roman" w:cs="Times New Roman"/>
              </w:rPr>
              <w:t xml:space="preserve"> (VP)</w:t>
            </w:r>
          </w:p>
        </w:tc>
      </w:tr>
      <w:tr w:rsidR="0040288F" w:rsidRPr="0040288F" w14:paraId="0C37FE2C" w14:textId="77777777" w:rsidTr="0040288F">
        <w:trPr>
          <w:trHeight w:val="300"/>
        </w:trPr>
        <w:tc>
          <w:tcPr>
            <w:tcW w:w="22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1AC3E3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Intercept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D9AE8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3.571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0A8EA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524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0F42F4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6.810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8883E0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&lt;.0001***</w:t>
            </w:r>
          </w:p>
        </w:tc>
      </w:tr>
      <w:tr w:rsidR="0040288F" w:rsidRPr="0040288F" w14:paraId="634A6746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1E90A2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9F8EF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4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3C53B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8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64D0AD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5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A648F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11</w:t>
            </w:r>
          </w:p>
        </w:tc>
      </w:tr>
      <w:tr w:rsidR="0040288F" w:rsidRPr="0040288F" w14:paraId="2741B460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68DB12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1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A9236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8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BFBC12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9EEB5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1.2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B71231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237</w:t>
            </w:r>
          </w:p>
        </w:tc>
      </w:tr>
      <w:tr w:rsidR="0040288F" w:rsidRPr="0040288F" w14:paraId="730ACC47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B180CC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1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A6D53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1.2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4FA22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0BE0CC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1.7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BBC1E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94</w:t>
            </w:r>
          </w:p>
        </w:tc>
      </w:tr>
      <w:tr w:rsidR="0040288F" w:rsidRPr="0040288F" w14:paraId="6003A405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4BA852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Time (4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85143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2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966B984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E7ABC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39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B605A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01</w:t>
            </w:r>
          </w:p>
        </w:tc>
      </w:tr>
      <w:tr w:rsidR="0040288F" w:rsidRPr="0040288F" w14:paraId="525BE223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B8312E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lastRenderedPageBreak/>
              <w:t>PP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43719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6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6ADEA5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8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EC196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97B73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457</w:t>
            </w:r>
          </w:p>
        </w:tc>
      </w:tr>
      <w:tr w:rsidR="0040288F" w:rsidRPr="0040288F" w14:paraId="5C20128B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FF44EA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03839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7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DB6B94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2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BAEA0E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6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B1D408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554</w:t>
            </w:r>
          </w:p>
        </w:tc>
      </w:tr>
      <w:tr w:rsidR="0040288F" w:rsidRPr="0040288F" w14:paraId="6AA864A4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7454F5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10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EC1B82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E848A1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1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3732D0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A525C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959</w:t>
            </w:r>
          </w:p>
        </w:tc>
      </w:tr>
      <w:tr w:rsidR="0040288F" w:rsidRPr="0040288F" w14:paraId="1BC763B4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29DDBD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15-m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2C86A9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3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36C38E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1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F90757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0.2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9B4588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788</w:t>
            </w:r>
          </w:p>
        </w:tc>
      </w:tr>
      <w:tr w:rsidR="0040288F" w:rsidRPr="0040288F" w14:paraId="2ADADA56" w14:textId="77777777" w:rsidTr="0040288F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48A19E" w14:textId="77777777" w:rsidR="0040288F" w:rsidRPr="0040288F" w:rsidRDefault="0040288F" w:rsidP="0040288F">
            <w:pPr>
              <w:spacing w:before="0" w:after="0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PPD*Time (40-min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6D1133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2.1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39B376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1.1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A678DB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-1.84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772BDF" w14:textId="77777777" w:rsidR="0040288F" w:rsidRPr="0040288F" w:rsidRDefault="0040288F" w:rsidP="006E78BA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40288F">
              <w:rPr>
                <w:rFonts w:eastAsia="Times New Roman" w:cs="Times New Roman"/>
              </w:rPr>
              <w:t>0.073</w:t>
            </w:r>
          </w:p>
        </w:tc>
      </w:tr>
    </w:tbl>
    <w:p w14:paraId="7CA68377" w14:textId="77777777" w:rsidR="00DD1AAC" w:rsidRDefault="00DD1AAC" w:rsidP="00DD1AAC">
      <w:pPr>
        <w:spacing w:before="0" w:after="0" w:line="279" w:lineRule="auto"/>
        <w:rPr>
          <w:rFonts w:eastAsia="Times New Roman" w:cs="Times New Roman"/>
          <w:i/>
          <w:iCs/>
          <w:szCs w:val="24"/>
          <w:lang w:eastAsia="ja-JP"/>
        </w:rPr>
      </w:pPr>
    </w:p>
    <w:p w14:paraId="28F6E44B" w14:textId="04ADA8D0" w:rsidR="0040288F" w:rsidRPr="0040288F" w:rsidRDefault="0040288F" w:rsidP="00A8218F">
      <w:pPr>
        <w:spacing w:before="0"/>
        <w:rPr>
          <w:rFonts w:eastAsia="Times New Roman" w:cs="Times New Roman"/>
          <w:szCs w:val="24"/>
          <w:lang w:eastAsia="ja-JP"/>
        </w:rPr>
      </w:pPr>
      <w:r w:rsidRPr="0040288F">
        <w:rPr>
          <w:rFonts w:eastAsia="Times New Roman" w:cs="Times New Roman"/>
          <w:i/>
          <w:iCs/>
          <w:szCs w:val="24"/>
          <w:lang w:eastAsia="ja-JP"/>
        </w:rPr>
        <w:t xml:space="preserve">Note. </w:t>
      </w:r>
      <w:r w:rsidR="00445DE9">
        <w:rPr>
          <w:rFonts w:eastAsia="Times New Roman" w:cs="Times New Roman"/>
          <w:szCs w:val="24"/>
          <w:lang w:eastAsia="ja-JP"/>
        </w:rPr>
        <w:t>Data presented here</w:t>
      </w:r>
      <w:r w:rsidR="00FE75B4">
        <w:rPr>
          <w:rFonts w:eastAsia="Times New Roman" w:cs="Times New Roman"/>
          <w:szCs w:val="24"/>
          <w:lang w:eastAsia="ja-JP"/>
        </w:rPr>
        <w:t xml:space="preserve"> </w:t>
      </w:r>
      <w:r w:rsidR="00445DE9">
        <w:rPr>
          <w:rFonts w:eastAsia="Times New Roman" w:cs="Times New Roman"/>
          <w:szCs w:val="24"/>
          <w:lang w:eastAsia="ja-JP"/>
        </w:rPr>
        <w:t>are based on</w:t>
      </w:r>
      <w:r w:rsidR="00FE75B4">
        <w:rPr>
          <w:rFonts w:eastAsia="Times New Roman" w:cs="Times New Roman"/>
          <w:szCs w:val="24"/>
          <w:lang w:eastAsia="ja-JP"/>
        </w:rPr>
        <w:t xml:space="preserve"> maternal plasma</w:t>
      </w:r>
      <w:r w:rsidR="00445DE9">
        <w:rPr>
          <w:rFonts w:eastAsia="Times New Roman" w:cs="Times New Roman"/>
          <w:szCs w:val="24"/>
          <w:lang w:eastAsia="ja-JP"/>
        </w:rPr>
        <w:t xml:space="preserve"> measurements of</w:t>
      </w:r>
      <w:r w:rsidR="00FE75B4">
        <w:rPr>
          <w:rFonts w:eastAsia="Times New Roman" w:cs="Times New Roman"/>
          <w:szCs w:val="24"/>
          <w:lang w:eastAsia="ja-JP"/>
        </w:rPr>
        <w:t xml:space="preserve"> OT and VP. </w:t>
      </w:r>
      <w:r w:rsidR="00445DE9">
        <w:rPr>
          <w:rFonts w:eastAsia="Times New Roman" w:cs="Times New Roman"/>
          <w:szCs w:val="24"/>
          <w:lang w:eastAsia="ja-JP"/>
        </w:rPr>
        <w:t xml:space="preserve">Saliva measurements were excluded due to model convergence issues. </w:t>
      </w:r>
      <w:r w:rsidRPr="0040288F">
        <w:rPr>
          <w:rFonts w:eastAsia="Times New Roman" w:cs="Times New Roman"/>
          <w:szCs w:val="24"/>
          <w:lang w:eastAsia="ja-JP"/>
        </w:rPr>
        <w:t xml:space="preserve">Separate models were fit for oxytocin and vasopressin. </w:t>
      </w:r>
    </w:p>
    <w:p w14:paraId="22A0DCED" w14:textId="45703CD9" w:rsidR="0040288F" w:rsidRPr="0040288F" w:rsidRDefault="0040288F" w:rsidP="0040288F">
      <w:pPr>
        <w:spacing w:before="0" w:after="160" w:line="279" w:lineRule="auto"/>
        <w:rPr>
          <w:rFonts w:eastAsia="Times New Roman" w:cs="Times New Roman"/>
          <w:szCs w:val="24"/>
          <w:lang w:eastAsia="ja-JP"/>
        </w:rPr>
      </w:pPr>
      <w:r w:rsidRPr="0040288F">
        <w:rPr>
          <w:rFonts w:eastAsia="Times New Roman" w:cs="Times New Roman"/>
          <w:szCs w:val="24"/>
          <w:vertAlign w:val="superscript"/>
          <w:lang w:eastAsia="ja-JP"/>
        </w:rPr>
        <w:t>*</w:t>
      </w:r>
      <w:r w:rsidRPr="0040288F">
        <w:rPr>
          <w:rFonts w:eastAsia="Times New Roman" w:cs="Times New Roman"/>
          <w:i/>
          <w:iCs/>
          <w:szCs w:val="24"/>
          <w:lang w:eastAsia="ja-JP"/>
        </w:rPr>
        <w:t>p</w:t>
      </w:r>
      <w:r w:rsidRPr="0040288F">
        <w:rPr>
          <w:rFonts w:eastAsia="Times New Roman" w:cs="Times New Roman"/>
          <w:szCs w:val="24"/>
          <w:lang w:eastAsia="ja-JP"/>
        </w:rPr>
        <w:t> &lt; .05. </w:t>
      </w:r>
      <w:r w:rsidRPr="0040288F">
        <w:rPr>
          <w:rFonts w:eastAsia="Times New Roman" w:cs="Times New Roman"/>
          <w:szCs w:val="24"/>
          <w:vertAlign w:val="superscript"/>
          <w:lang w:eastAsia="ja-JP"/>
        </w:rPr>
        <w:t>**</w:t>
      </w:r>
      <w:r w:rsidRPr="0040288F">
        <w:rPr>
          <w:rFonts w:eastAsia="Times New Roman" w:cs="Times New Roman"/>
          <w:i/>
          <w:iCs/>
          <w:szCs w:val="24"/>
          <w:lang w:eastAsia="ja-JP"/>
        </w:rPr>
        <w:t>p</w:t>
      </w:r>
      <w:r w:rsidRPr="0040288F">
        <w:rPr>
          <w:rFonts w:eastAsia="Times New Roman" w:cs="Times New Roman"/>
          <w:szCs w:val="24"/>
          <w:lang w:eastAsia="ja-JP"/>
        </w:rPr>
        <w:t> &lt; .01.</w:t>
      </w:r>
      <w:r w:rsidRPr="0040288F">
        <w:rPr>
          <w:rFonts w:eastAsia="Times New Roman" w:cs="Times New Roman"/>
          <w:szCs w:val="24"/>
          <w:vertAlign w:val="superscript"/>
          <w:lang w:eastAsia="ja-JP"/>
        </w:rPr>
        <w:t xml:space="preserve"> ***</w:t>
      </w:r>
      <w:r w:rsidRPr="0040288F">
        <w:rPr>
          <w:rFonts w:eastAsia="Times New Roman" w:cs="Times New Roman"/>
          <w:i/>
          <w:iCs/>
          <w:szCs w:val="24"/>
          <w:lang w:eastAsia="ja-JP"/>
        </w:rPr>
        <w:t>p</w:t>
      </w:r>
      <w:r w:rsidRPr="0040288F">
        <w:rPr>
          <w:rFonts w:eastAsia="Times New Roman" w:cs="Times New Roman"/>
          <w:szCs w:val="24"/>
          <w:lang w:eastAsia="ja-JP"/>
        </w:rPr>
        <w:t> &lt; .001.</w:t>
      </w:r>
    </w:p>
    <w:p w14:paraId="6E832675" w14:textId="77777777" w:rsidR="009B6080" w:rsidRDefault="009B6080" w:rsidP="00ED5EB1">
      <w:pPr>
        <w:spacing w:before="0"/>
        <w:rPr>
          <w:rFonts w:eastAsia="Times New Roman" w:cs="Times New Roman"/>
          <w:b/>
          <w:bCs/>
          <w:szCs w:val="24"/>
          <w:u w:val="single"/>
        </w:rPr>
      </w:pPr>
    </w:p>
    <w:p w14:paraId="4C0DC102" w14:textId="09B724D7" w:rsidR="002E1E49" w:rsidRPr="00DF18A7" w:rsidRDefault="00262EAA" w:rsidP="002E1E49">
      <w:pPr>
        <w:rPr>
          <w:rFonts w:eastAsia="Times New Roman" w:cs="Times New Roman"/>
          <w:szCs w:val="24"/>
        </w:rPr>
      </w:pPr>
      <w:r w:rsidRPr="33E6B2B2">
        <w:rPr>
          <w:rFonts w:eastAsia="Times New Roman" w:cs="Times New Roman"/>
          <w:b/>
          <w:bCs/>
          <w:szCs w:val="24"/>
        </w:rPr>
        <w:t xml:space="preserve">Supplementary Table </w:t>
      </w:r>
      <w:r w:rsidR="001B1922">
        <w:rPr>
          <w:rFonts w:eastAsia="Times New Roman" w:cs="Times New Roman"/>
          <w:b/>
          <w:bCs/>
          <w:szCs w:val="24"/>
        </w:rPr>
        <w:t>5</w:t>
      </w:r>
    </w:p>
    <w:p w14:paraId="2BA9F651" w14:textId="6C6D9183" w:rsidR="00652821" w:rsidRPr="001B7082" w:rsidRDefault="000E12DA" w:rsidP="001B7082">
      <w:pPr>
        <w:pStyle w:val="ListParagraph"/>
        <w:numPr>
          <w:ilvl w:val="0"/>
          <w:numId w:val="21"/>
        </w:numPr>
        <w:rPr>
          <w:rFonts w:eastAsia="Times New Roman"/>
          <w:i/>
          <w:iCs/>
        </w:rPr>
      </w:pPr>
      <w:r w:rsidRPr="001B7082">
        <w:rPr>
          <w:rFonts w:eastAsia="Times New Roman"/>
          <w:i/>
          <w:iCs/>
          <w:lang w:val="en"/>
        </w:rPr>
        <w:t xml:space="preserve">Spearman Rank Correlations Between Breastfeeding Duration and Maternal Plasma OT Levels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890"/>
        <w:gridCol w:w="1620"/>
        <w:gridCol w:w="1440"/>
        <w:gridCol w:w="1350"/>
        <w:gridCol w:w="1350"/>
      </w:tblGrid>
      <w:tr w:rsidR="00D12B29" w14:paraId="232B4538" w14:textId="77777777" w:rsidTr="40084250">
        <w:trPr>
          <w:trHeight w:val="300"/>
        </w:trPr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3D71BF5A" w14:textId="77777777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FC6BC02" w14:textId="57E39572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 xml:space="preserve">Baseline 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br/>
              <w:t>(</w:t>
            </w:r>
            <w:r w:rsidR="000848B0"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Mother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6276A2D" w14:textId="1AB1BF34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5 min (</w:t>
            </w:r>
            <w:r w:rsidR="000848B0"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Mother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012104D6" w14:textId="547453FF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 xml:space="preserve">10 min </w:t>
            </w:r>
            <w:r w:rsidR="000848B0"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(Mother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6AC339F7" w14:textId="7972F2C6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15 min (</w:t>
            </w:r>
            <w:r w:rsidR="000848B0"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Mother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5E93A9B9" w14:textId="483DB1CC" w:rsidR="00D12B29" w:rsidRPr="000848B0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40 min (</w:t>
            </w:r>
            <w:r w:rsidR="000848B0"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Mother</w:t>
            </w: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)</w:t>
            </w:r>
          </w:p>
        </w:tc>
      </w:tr>
      <w:tr w:rsidR="00D12B29" w:rsidRPr="007F39AD" w14:paraId="75886C6F" w14:textId="77777777" w:rsidTr="40084250">
        <w:trPr>
          <w:trHeight w:val="300"/>
        </w:trPr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00049A0F" w14:textId="745143C3" w:rsidR="00D12B29" w:rsidRPr="007F39AD" w:rsidRDefault="00144CF8" w:rsidP="001B7082">
            <w:pPr>
              <w:spacing w:before="0" w:after="0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Non-PPD Group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B96F123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.408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78ADB4B0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.61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3AF9BDFF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.408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9FAB56F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20F15FA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-0.515</w:t>
            </w:r>
          </w:p>
        </w:tc>
      </w:tr>
      <w:tr w:rsidR="00D12B29" w:rsidRPr="007F39AD" w14:paraId="55C3F6A9" w14:textId="77777777" w:rsidTr="4008425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423658C" w14:textId="7AA78F5A" w:rsidR="00D12B29" w:rsidRPr="007F39AD" w:rsidRDefault="00144CF8" w:rsidP="001B7082">
            <w:pPr>
              <w:spacing w:before="0" w:after="0"/>
              <w:rPr>
                <w:rFonts w:eastAsia="Times New Roman" w:cs="Times New Roman"/>
                <w:color w:val="020202"/>
                <w:szCs w:val="24"/>
              </w:rPr>
            </w:pPr>
            <w:r w:rsidRPr="001B7082">
              <w:rPr>
                <w:rFonts w:eastAsia="Times New Roman" w:cs="Times New Roman"/>
                <w:color w:val="020202"/>
                <w:szCs w:val="24"/>
                <w:lang w:val="en"/>
              </w:rPr>
              <w:t>PPD 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2CFB68DA" w14:textId="77777777" w:rsidR="00D12B29" w:rsidRPr="007F39AD" w:rsidRDefault="00D12B29" w:rsidP="40084250">
            <w:pPr>
              <w:spacing w:before="0" w:after="0"/>
              <w:jc w:val="center"/>
              <w:rPr>
                <w:rFonts w:eastAsia="Times New Roman" w:cs="Times New Roman"/>
                <w:color w:val="020202"/>
              </w:rPr>
            </w:pPr>
            <w:r w:rsidRPr="40084250">
              <w:rPr>
                <w:rFonts w:eastAsia="Times New Roman" w:cs="Times New Roman"/>
                <w:color w:val="020202"/>
                <w:lang w:val="en"/>
              </w:rPr>
              <w:t>-0.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3F2477D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0AD6D83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-0.6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584F1208" w14:textId="77777777" w:rsidR="00D12B29" w:rsidRPr="007F39AD" w:rsidRDefault="00D12B29" w:rsidP="000848B0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-0.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6C7395C5" w14:textId="77777777" w:rsidR="00D12B29" w:rsidRPr="007F39AD" w:rsidRDefault="00D12B29" w:rsidP="40084250">
            <w:pPr>
              <w:spacing w:before="0" w:after="0"/>
              <w:jc w:val="center"/>
              <w:rPr>
                <w:rFonts w:eastAsia="Times New Roman" w:cs="Times New Roman"/>
                <w:color w:val="020202"/>
              </w:rPr>
            </w:pPr>
            <w:r w:rsidRPr="40084250">
              <w:rPr>
                <w:rFonts w:eastAsia="Times New Roman" w:cs="Times New Roman"/>
                <w:color w:val="020202"/>
                <w:lang w:val="en"/>
              </w:rPr>
              <w:t>-0.300</w:t>
            </w:r>
          </w:p>
        </w:tc>
      </w:tr>
    </w:tbl>
    <w:p w14:paraId="1FEC311E" w14:textId="77777777" w:rsidR="0049487B" w:rsidRPr="007F39AD" w:rsidRDefault="0049487B" w:rsidP="001B7082">
      <w:pPr>
        <w:spacing w:before="0" w:after="0"/>
        <w:rPr>
          <w:rFonts w:eastAsia="Times New Roman" w:cs="Times New Roman"/>
          <w:szCs w:val="24"/>
        </w:rPr>
      </w:pPr>
    </w:p>
    <w:p w14:paraId="0AC77755" w14:textId="66C6386E" w:rsidR="000E3134" w:rsidRPr="004172A1" w:rsidRDefault="000E3134" w:rsidP="004172A1">
      <w:pPr>
        <w:pStyle w:val="ListParagraph"/>
        <w:numPr>
          <w:ilvl w:val="0"/>
          <w:numId w:val="21"/>
        </w:numPr>
        <w:rPr>
          <w:rFonts w:eastAsia="Times New Roman"/>
          <w:i/>
          <w:iCs/>
        </w:rPr>
      </w:pPr>
      <w:r w:rsidRPr="004172A1">
        <w:rPr>
          <w:rFonts w:eastAsia="Times New Roman"/>
          <w:i/>
          <w:iCs/>
          <w:lang w:val="en"/>
        </w:rPr>
        <w:t xml:space="preserve">Spearman Rank Correlations Between Breastfeeding Duration and Maternal and Infant Salivary OT Levels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890"/>
        <w:gridCol w:w="1620"/>
        <w:gridCol w:w="1440"/>
        <w:gridCol w:w="1350"/>
      </w:tblGrid>
      <w:tr w:rsidR="000E3134" w:rsidRPr="007F39AD" w14:paraId="76E1A2D4" w14:textId="77777777" w:rsidTr="001B7082">
        <w:trPr>
          <w:trHeight w:val="300"/>
        </w:trPr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2139A2F7" w14:textId="77777777" w:rsidR="000E3134" w:rsidRPr="007F39AD" w:rsidRDefault="000E3134" w:rsidP="007E75B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3B2DA237" w14:textId="77777777" w:rsidR="000E3134" w:rsidRPr="007F39AD" w:rsidRDefault="000E3134" w:rsidP="007E75B6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 xml:space="preserve">Baseline </w:t>
            </w: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br/>
              <w:t>(Mother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60B4F291" w14:textId="76F77639" w:rsidR="000E3134" w:rsidRPr="007F39AD" w:rsidRDefault="000E3134" w:rsidP="007E75B6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20 min (Mother)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8CA95AC" w14:textId="764D33BD" w:rsidR="000E3134" w:rsidRPr="007F39AD" w:rsidRDefault="000E3134" w:rsidP="007E75B6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Baseline (Infant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2EDC97AA" w14:textId="47CC9B91" w:rsidR="000E3134" w:rsidRPr="007F39AD" w:rsidRDefault="000E3134" w:rsidP="007E75B6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20 min (Infant)</w:t>
            </w:r>
          </w:p>
        </w:tc>
      </w:tr>
      <w:tr w:rsidR="00F70253" w:rsidRPr="007F39AD" w14:paraId="0922E9E1" w14:textId="77777777" w:rsidTr="001B7082">
        <w:trPr>
          <w:trHeight w:val="300"/>
        </w:trPr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930A97C" w14:textId="77777777" w:rsidR="00F70253" w:rsidRPr="007F39AD" w:rsidRDefault="00F70253" w:rsidP="00F70253">
            <w:pPr>
              <w:spacing w:before="0" w:after="0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Non-PPD Group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6AE2C74C" w14:textId="0303DF83" w:rsidR="00F70253" w:rsidRPr="007F39AD" w:rsidRDefault="00F70253" w:rsidP="00F70253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.612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90492DE" w14:textId="5B58EA06" w:rsidR="00F70253" w:rsidRPr="007F39AD" w:rsidRDefault="00F70253" w:rsidP="00F70253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-0.408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5F830379" w14:textId="6F1AD498" w:rsidR="00F70253" w:rsidRPr="007F39AD" w:rsidRDefault="00F70253" w:rsidP="00F70253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0.204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402914F8" w14:textId="7D184188" w:rsidR="00F70253" w:rsidRPr="007F39AD" w:rsidRDefault="00F70253" w:rsidP="00F70253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-0.408</w:t>
            </w:r>
          </w:p>
        </w:tc>
      </w:tr>
      <w:tr w:rsidR="00DF18A7" w14:paraId="0A8C8FDB" w14:textId="77777777" w:rsidTr="001B708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  <w:vAlign w:val="center"/>
          </w:tcPr>
          <w:p w14:paraId="1B730F78" w14:textId="77777777" w:rsidR="00DF18A7" w:rsidRPr="007F39AD" w:rsidRDefault="00DF18A7" w:rsidP="00DF18A7">
            <w:pPr>
              <w:spacing w:before="0" w:after="0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rPr>
                <w:rFonts w:eastAsia="Times New Roman" w:cs="Times New Roman"/>
                <w:color w:val="020202"/>
                <w:szCs w:val="24"/>
                <w:lang w:val="en"/>
              </w:rPr>
              <w:t>PPD 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</w:tcPr>
          <w:p w14:paraId="282537F1" w14:textId="5BC2E8BD" w:rsidR="00DF18A7" w:rsidRPr="007F39AD" w:rsidRDefault="00DF18A7" w:rsidP="00DF18A7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t>-0.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</w:tcPr>
          <w:p w14:paraId="36DFDC79" w14:textId="1E186DBF" w:rsidR="00DF18A7" w:rsidRPr="007F39AD" w:rsidRDefault="00DF18A7" w:rsidP="00DF18A7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t>0.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</w:tcPr>
          <w:p w14:paraId="4519EDD4" w14:textId="17A75319" w:rsidR="00DF18A7" w:rsidRPr="007F39AD" w:rsidRDefault="00DF18A7" w:rsidP="00DF18A7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t>-0.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15" w:type="dxa"/>
              <w:bottom w:w="90" w:type="dxa"/>
              <w:right w:w="115" w:type="dxa"/>
            </w:tcMar>
          </w:tcPr>
          <w:p w14:paraId="0EC5B469" w14:textId="6B21786D" w:rsidR="00DF18A7" w:rsidRDefault="00DF18A7" w:rsidP="00DF18A7">
            <w:pPr>
              <w:spacing w:before="0" w:after="0"/>
              <w:jc w:val="center"/>
              <w:rPr>
                <w:rFonts w:eastAsia="Times New Roman" w:cs="Times New Roman"/>
                <w:color w:val="020202"/>
                <w:szCs w:val="24"/>
              </w:rPr>
            </w:pPr>
            <w:r w:rsidRPr="007F39AD">
              <w:t>-0.200</w:t>
            </w:r>
          </w:p>
        </w:tc>
      </w:tr>
    </w:tbl>
    <w:p w14:paraId="7377890B" w14:textId="77777777" w:rsidR="0049487B" w:rsidRDefault="0049487B" w:rsidP="004D2A0D">
      <w:pPr>
        <w:spacing w:before="0"/>
        <w:rPr>
          <w:rFonts w:eastAsia="Times New Roman" w:cs="Times New Roman"/>
          <w:szCs w:val="24"/>
        </w:rPr>
      </w:pPr>
    </w:p>
    <w:p w14:paraId="00D43CCC" w14:textId="2E01DE47" w:rsidR="33E6B2B2" w:rsidRDefault="33E6B2B2" w:rsidP="33E6B2B2">
      <w:pPr>
        <w:rPr>
          <w:rFonts w:eastAsia="Times New Roman" w:cs="Times New Roman"/>
          <w:szCs w:val="24"/>
        </w:rPr>
      </w:pPr>
    </w:p>
    <w:sectPr w:rsidR="33E6B2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77CC5" w14:textId="77777777" w:rsidR="00CB1D89" w:rsidRDefault="00CB1D89" w:rsidP="00117666">
      <w:pPr>
        <w:spacing w:after="0"/>
      </w:pPr>
      <w:r>
        <w:separator/>
      </w:r>
    </w:p>
  </w:endnote>
  <w:endnote w:type="continuationSeparator" w:id="0">
    <w:p w14:paraId="1D629A6E" w14:textId="77777777" w:rsidR="00CB1D89" w:rsidRDefault="00CB1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45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45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57FB840A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50454D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45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45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47EC9D72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50454D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42FA5" w14:textId="77777777" w:rsidR="00CB1D89" w:rsidRDefault="00CB1D89" w:rsidP="00117666">
      <w:pPr>
        <w:spacing w:after="0"/>
      </w:pPr>
      <w:r>
        <w:separator/>
      </w:r>
    </w:p>
  </w:footnote>
  <w:footnote w:type="continuationSeparator" w:id="0">
    <w:p w14:paraId="6C1398D8" w14:textId="77777777" w:rsidR="00CB1D89" w:rsidRDefault="00CB1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45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45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E47F9"/>
    <w:multiLevelType w:val="hybridMultilevel"/>
    <w:tmpl w:val="2E4207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1776C3"/>
    <w:multiLevelType w:val="multilevel"/>
    <w:tmpl w:val="E4E4A3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48395936">
    <w:abstractNumId w:val="4"/>
  </w:num>
  <w:num w:numId="21" w16cid:durableId="12062866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EFF"/>
    <w:rsid w:val="00006CD7"/>
    <w:rsid w:val="0001436A"/>
    <w:rsid w:val="00034304"/>
    <w:rsid w:val="0003529A"/>
    <w:rsid w:val="00035434"/>
    <w:rsid w:val="00042061"/>
    <w:rsid w:val="00052A14"/>
    <w:rsid w:val="00060FE9"/>
    <w:rsid w:val="00077D53"/>
    <w:rsid w:val="00083545"/>
    <w:rsid w:val="000848B0"/>
    <w:rsid w:val="000D667F"/>
    <w:rsid w:val="000D77B6"/>
    <w:rsid w:val="000E12DA"/>
    <w:rsid w:val="000E3134"/>
    <w:rsid w:val="00105FD9"/>
    <w:rsid w:val="00112039"/>
    <w:rsid w:val="00113FD8"/>
    <w:rsid w:val="00117666"/>
    <w:rsid w:val="00124876"/>
    <w:rsid w:val="00127838"/>
    <w:rsid w:val="0013292B"/>
    <w:rsid w:val="00144CF8"/>
    <w:rsid w:val="001549D3"/>
    <w:rsid w:val="00154F5A"/>
    <w:rsid w:val="00160065"/>
    <w:rsid w:val="001717BF"/>
    <w:rsid w:val="00177D84"/>
    <w:rsid w:val="00193C08"/>
    <w:rsid w:val="00195A4F"/>
    <w:rsid w:val="00196E3A"/>
    <w:rsid w:val="001A3638"/>
    <w:rsid w:val="001B1922"/>
    <w:rsid w:val="001B7082"/>
    <w:rsid w:val="001B7394"/>
    <w:rsid w:val="001B7F7F"/>
    <w:rsid w:val="001D0C95"/>
    <w:rsid w:val="001D33CE"/>
    <w:rsid w:val="001E60C8"/>
    <w:rsid w:val="00213D98"/>
    <w:rsid w:val="00226783"/>
    <w:rsid w:val="00227398"/>
    <w:rsid w:val="00255100"/>
    <w:rsid w:val="00262EAA"/>
    <w:rsid w:val="00267D18"/>
    <w:rsid w:val="002806C0"/>
    <w:rsid w:val="002868E2"/>
    <w:rsid w:val="002869C3"/>
    <w:rsid w:val="0029126C"/>
    <w:rsid w:val="002936E4"/>
    <w:rsid w:val="00294C11"/>
    <w:rsid w:val="002A0E4A"/>
    <w:rsid w:val="002B4A57"/>
    <w:rsid w:val="002C0036"/>
    <w:rsid w:val="002C2F3D"/>
    <w:rsid w:val="002C39AA"/>
    <w:rsid w:val="002C5123"/>
    <w:rsid w:val="002C72C4"/>
    <w:rsid w:val="002C74CA"/>
    <w:rsid w:val="002D43D6"/>
    <w:rsid w:val="002E1E49"/>
    <w:rsid w:val="002E31E0"/>
    <w:rsid w:val="00315E01"/>
    <w:rsid w:val="00317568"/>
    <w:rsid w:val="0034467E"/>
    <w:rsid w:val="00352E44"/>
    <w:rsid w:val="003544FB"/>
    <w:rsid w:val="0036204D"/>
    <w:rsid w:val="00363B8C"/>
    <w:rsid w:val="00363CA6"/>
    <w:rsid w:val="003960CB"/>
    <w:rsid w:val="003A01E8"/>
    <w:rsid w:val="003D2D47"/>
    <w:rsid w:val="003D2F2D"/>
    <w:rsid w:val="003D624D"/>
    <w:rsid w:val="003E2EFA"/>
    <w:rsid w:val="003F2E42"/>
    <w:rsid w:val="00401590"/>
    <w:rsid w:val="0040288F"/>
    <w:rsid w:val="00414237"/>
    <w:rsid w:val="004172A1"/>
    <w:rsid w:val="00445DE9"/>
    <w:rsid w:val="00447801"/>
    <w:rsid w:val="00451AFE"/>
    <w:rsid w:val="00452E9C"/>
    <w:rsid w:val="00463CAC"/>
    <w:rsid w:val="00466428"/>
    <w:rsid w:val="004735C8"/>
    <w:rsid w:val="004755A8"/>
    <w:rsid w:val="00476FE2"/>
    <w:rsid w:val="00490AF0"/>
    <w:rsid w:val="0049487B"/>
    <w:rsid w:val="004961FF"/>
    <w:rsid w:val="004C34BF"/>
    <w:rsid w:val="004D17C0"/>
    <w:rsid w:val="004D2684"/>
    <w:rsid w:val="004D2A0D"/>
    <w:rsid w:val="004E2BD4"/>
    <w:rsid w:val="004E2FB0"/>
    <w:rsid w:val="004F339E"/>
    <w:rsid w:val="005017C5"/>
    <w:rsid w:val="00503DA5"/>
    <w:rsid w:val="0050454D"/>
    <w:rsid w:val="00517A89"/>
    <w:rsid w:val="00523A9F"/>
    <w:rsid w:val="005250F2"/>
    <w:rsid w:val="0055119F"/>
    <w:rsid w:val="0055554A"/>
    <w:rsid w:val="00567102"/>
    <w:rsid w:val="00593EEA"/>
    <w:rsid w:val="005A111C"/>
    <w:rsid w:val="005A5EEE"/>
    <w:rsid w:val="005C7117"/>
    <w:rsid w:val="005D01E8"/>
    <w:rsid w:val="005D6A52"/>
    <w:rsid w:val="005E5A18"/>
    <w:rsid w:val="005E7D89"/>
    <w:rsid w:val="00622635"/>
    <w:rsid w:val="006375C7"/>
    <w:rsid w:val="00647B31"/>
    <w:rsid w:val="00652821"/>
    <w:rsid w:val="00654E8F"/>
    <w:rsid w:val="00660D05"/>
    <w:rsid w:val="006820B1"/>
    <w:rsid w:val="00691945"/>
    <w:rsid w:val="006A16EF"/>
    <w:rsid w:val="006B7D14"/>
    <w:rsid w:val="006D2B23"/>
    <w:rsid w:val="006E1BEE"/>
    <w:rsid w:val="006E3292"/>
    <w:rsid w:val="006E78BA"/>
    <w:rsid w:val="00701727"/>
    <w:rsid w:val="0070566C"/>
    <w:rsid w:val="00706FEB"/>
    <w:rsid w:val="00714C50"/>
    <w:rsid w:val="00725A7D"/>
    <w:rsid w:val="00736170"/>
    <w:rsid w:val="007374F8"/>
    <w:rsid w:val="007501BE"/>
    <w:rsid w:val="0075308B"/>
    <w:rsid w:val="0075693E"/>
    <w:rsid w:val="00765076"/>
    <w:rsid w:val="00790BB3"/>
    <w:rsid w:val="00791FB4"/>
    <w:rsid w:val="007B311E"/>
    <w:rsid w:val="007C10BD"/>
    <w:rsid w:val="007C206C"/>
    <w:rsid w:val="007C7A25"/>
    <w:rsid w:val="007E05E3"/>
    <w:rsid w:val="007E4FE1"/>
    <w:rsid w:val="007F39AD"/>
    <w:rsid w:val="007F4A09"/>
    <w:rsid w:val="00803D24"/>
    <w:rsid w:val="00807447"/>
    <w:rsid w:val="00817DD6"/>
    <w:rsid w:val="0084185D"/>
    <w:rsid w:val="00861D1E"/>
    <w:rsid w:val="00866154"/>
    <w:rsid w:val="008669D7"/>
    <w:rsid w:val="00885156"/>
    <w:rsid w:val="008B70A2"/>
    <w:rsid w:val="008C0D36"/>
    <w:rsid w:val="008D30D6"/>
    <w:rsid w:val="008D70C9"/>
    <w:rsid w:val="008E04C1"/>
    <w:rsid w:val="009024BA"/>
    <w:rsid w:val="0090703C"/>
    <w:rsid w:val="009151AA"/>
    <w:rsid w:val="0093429D"/>
    <w:rsid w:val="00934F74"/>
    <w:rsid w:val="00935A35"/>
    <w:rsid w:val="00943573"/>
    <w:rsid w:val="0094513E"/>
    <w:rsid w:val="0094763B"/>
    <w:rsid w:val="00950392"/>
    <w:rsid w:val="00950553"/>
    <w:rsid w:val="009612C9"/>
    <w:rsid w:val="009637F7"/>
    <w:rsid w:val="00963FB0"/>
    <w:rsid w:val="00970F7D"/>
    <w:rsid w:val="00986DA3"/>
    <w:rsid w:val="00993F6F"/>
    <w:rsid w:val="00994161"/>
    <w:rsid w:val="00994A3D"/>
    <w:rsid w:val="009B099A"/>
    <w:rsid w:val="009B6080"/>
    <w:rsid w:val="009C2B12"/>
    <w:rsid w:val="009C70F3"/>
    <w:rsid w:val="009E3628"/>
    <w:rsid w:val="009E36CB"/>
    <w:rsid w:val="009F3E98"/>
    <w:rsid w:val="00A161D0"/>
    <w:rsid w:val="00A174D9"/>
    <w:rsid w:val="00A235E3"/>
    <w:rsid w:val="00A26F8C"/>
    <w:rsid w:val="00A30B5C"/>
    <w:rsid w:val="00A45ED9"/>
    <w:rsid w:val="00A529AA"/>
    <w:rsid w:val="00A54E7C"/>
    <w:rsid w:val="00A569CD"/>
    <w:rsid w:val="00A72C16"/>
    <w:rsid w:val="00A74018"/>
    <w:rsid w:val="00A8218F"/>
    <w:rsid w:val="00AA1896"/>
    <w:rsid w:val="00AB1E56"/>
    <w:rsid w:val="00AB4654"/>
    <w:rsid w:val="00AB5EE2"/>
    <w:rsid w:val="00AB6715"/>
    <w:rsid w:val="00AB7291"/>
    <w:rsid w:val="00AD0BB1"/>
    <w:rsid w:val="00AE4B7E"/>
    <w:rsid w:val="00B13929"/>
    <w:rsid w:val="00B1671E"/>
    <w:rsid w:val="00B25EB8"/>
    <w:rsid w:val="00B354E1"/>
    <w:rsid w:val="00B37F4D"/>
    <w:rsid w:val="00B55E59"/>
    <w:rsid w:val="00B71F9E"/>
    <w:rsid w:val="00B73150"/>
    <w:rsid w:val="00B824C5"/>
    <w:rsid w:val="00BA068B"/>
    <w:rsid w:val="00BB6A55"/>
    <w:rsid w:val="00BD558E"/>
    <w:rsid w:val="00BE3F70"/>
    <w:rsid w:val="00BF5247"/>
    <w:rsid w:val="00C128A8"/>
    <w:rsid w:val="00C138F1"/>
    <w:rsid w:val="00C340B8"/>
    <w:rsid w:val="00C35DDB"/>
    <w:rsid w:val="00C432CD"/>
    <w:rsid w:val="00C52A7B"/>
    <w:rsid w:val="00C56BAF"/>
    <w:rsid w:val="00C634D7"/>
    <w:rsid w:val="00C679AA"/>
    <w:rsid w:val="00C67BAE"/>
    <w:rsid w:val="00C7248B"/>
    <w:rsid w:val="00C75972"/>
    <w:rsid w:val="00C759B1"/>
    <w:rsid w:val="00C94A8E"/>
    <w:rsid w:val="00CA1BF3"/>
    <w:rsid w:val="00CB1D89"/>
    <w:rsid w:val="00CB7D92"/>
    <w:rsid w:val="00CC0A3A"/>
    <w:rsid w:val="00CC37B9"/>
    <w:rsid w:val="00CD066B"/>
    <w:rsid w:val="00CD0E75"/>
    <w:rsid w:val="00CD66E0"/>
    <w:rsid w:val="00CE4FEE"/>
    <w:rsid w:val="00CF0678"/>
    <w:rsid w:val="00CF0742"/>
    <w:rsid w:val="00D12B29"/>
    <w:rsid w:val="00D26EBE"/>
    <w:rsid w:val="00D372AB"/>
    <w:rsid w:val="00D51664"/>
    <w:rsid w:val="00D5192A"/>
    <w:rsid w:val="00D52477"/>
    <w:rsid w:val="00D54156"/>
    <w:rsid w:val="00D737E4"/>
    <w:rsid w:val="00D8663B"/>
    <w:rsid w:val="00D957B6"/>
    <w:rsid w:val="00D96008"/>
    <w:rsid w:val="00DB29C1"/>
    <w:rsid w:val="00DB59C3"/>
    <w:rsid w:val="00DC259A"/>
    <w:rsid w:val="00DD1AAC"/>
    <w:rsid w:val="00DD45ED"/>
    <w:rsid w:val="00DE23E8"/>
    <w:rsid w:val="00DF0BDF"/>
    <w:rsid w:val="00DF18A7"/>
    <w:rsid w:val="00DF7208"/>
    <w:rsid w:val="00E042EF"/>
    <w:rsid w:val="00E20F62"/>
    <w:rsid w:val="00E35459"/>
    <w:rsid w:val="00E35ACE"/>
    <w:rsid w:val="00E41AD2"/>
    <w:rsid w:val="00E454BE"/>
    <w:rsid w:val="00E5197D"/>
    <w:rsid w:val="00E52377"/>
    <w:rsid w:val="00E56B29"/>
    <w:rsid w:val="00E60FF4"/>
    <w:rsid w:val="00E64E17"/>
    <w:rsid w:val="00E77334"/>
    <w:rsid w:val="00E84850"/>
    <w:rsid w:val="00E866C9"/>
    <w:rsid w:val="00E92518"/>
    <w:rsid w:val="00EA3D3C"/>
    <w:rsid w:val="00EB09C0"/>
    <w:rsid w:val="00EB140A"/>
    <w:rsid w:val="00EB5384"/>
    <w:rsid w:val="00EC4791"/>
    <w:rsid w:val="00ED5EB1"/>
    <w:rsid w:val="00F11291"/>
    <w:rsid w:val="00F1178F"/>
    <w:rsid w:val="00F1605F"/>
    <w:rsid w:val="00F200C2"/>
    <w:rsid w:val="00F24782"/>
    <w:rsid w:val="00F46900"/>
    <w:rsid w:val="00F4799E"/>
    <w:rsid w:val="00F5583B"/>
    <w:rsid w:val="00F616B9"/>
    <w:rsid w:val="00F61D89"/>
    <w:rsid w:val="00F65BBB"/>
    <w:rsid w:val="00F67ED4"/>
    <w:rsid w:val="00F70253"/>
    <w:rsid w:val="00F847D7"/>
    <w:rsid w:val="00FA2A79"/>
    <w:rsid w:val="00FE0173"/>
    <w:rsid w:val="00FE75B4"/>
    <w:rsid w:val="05B013D1"/>
    <w:rsid w:val="06663C54"/>
    <w:rsid w:val="08AA9823"/>
    <w:rsid w:val="0C4481EC"/>
    <w:rsid w:val="0DC7CA3A"/>
    <w:rsid w:val="12ABFF8C"/>
    <w:rsid w:val="1AEE5DB6"/>
    <w:rsid w:val="1F05E24B"/>
    <w:rsid w:val="207EA7A8"/>
    <w:rsid w:val="2B18A43B"/>
    <w:rsid w:val="2DE56FB0"/>
    <w:rsid w:val="31C430FD"/>
    <w:rsid w:val="3234CC08"/>
    <w:rsid w:val="33E6B2B2"/>
    <w:rsid w:val="376D7BA1"/>
    <w:rsid w:val="3D51B618"/>
    <w:rsid w:val="3DC0A781"/>
    <w:rsid w:val="40084250"/>
    <w:rsid w:val="48DFB9B0"/>
    <w:rsid w:val="51AD06A4"/>
    <w:rsid w:val="539AB763"/>
    <w:rsid w:val="5C6B72A6"/>
    <w:rsid w:val="5F8183A9"/>
    <w:rsid w:val="6A1013DC"/>
    <w:rsid w:val="7B45F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0288F"/>
    <w:pPr>
      <w:spacing w:after="0" w:line="240" w:lineRule="auto"/>
    </w:pPr>
    <w:rPr>
      <w:rFonts w:eastAsia="Malgun Gothic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5</Pages>
  <Words>1139</Words>
  <Characters>6493</Characters>
  <Application>Microsoft Office Word</Application>
  <DocSecurity>0</DocSecurity>
  <Lines>54</Lines>
  <Paragraphs>15</Paragraphs>
  <ScaleCrop>false</ScaleCrop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, Sohye</cp:lastModifiedBy>
  <cp:revision>6</cp:revision>
  <cp:lastPrinted>2013-10-03T12:51:00Z</cp:lastPrinted>
  <dcterms:created xsi:type="dcterms:W3CDTF">2025-11-10T19:56:00Z</dcterms:created>
  <dcterms:modified xsi:type="dcterms:W3CDTF">2025-11-1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